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A555D" w14:textId="77777777" w:rsidR="000930A1" w:rsidRPr="000930A1" w:rsidRDefault="000930A1" w:rsidP="000930A1">
      <w:pPr>
        <w:keepNext/>
        <w:spacing w:before="240" w:after="60" w:line="276" w:lineRule="auto"/>
        <w:outlineLvl w:val="0"/>
        <w:rPr>
          <w:rFonts w:ascii="Times New Roman" w:eastAsia="Times New Roman" w:hAnsi="Times New Roman" w:cs="Times New Roman"/>
          <w:b/>
          <w:bCs/>
          <w:color w:val="000000"/>
          <w:kern w:val="32"/>
          <w:sz w:val="32"/>
          <w:szCs w:val="32"/>
          <w:lang w:val="x-none" w:eastAsia="x-none"/>
        </w:rPr>
      </w:pPr>
      <w:bookmarkStart w:id="0" w:name="_Toc483247945"/>
      <w:r w:rsidRPr="000930A1">
        <w:rPr>
          <w:rFonts w:ascii="Times New Roman" w:eastAsia="Times New Roman" w:hAnsi="Times New Roman" w:cs="Times New Roman"/>
          <w:b/>
          <w:bCs/>
          <w:kern w:val="32"/>
          <w:sz w:val="32"/>
          <w:szCs w:val="32"/>
          <w:lang w:val="x-none" w:eastAsia="x-none"/>
        </w:rPr>
        <w:t>APPENDIX 1: DATA COLLECTION TOOL</w:t>
      </w:r>
      <w:bookmarkEnd w:id="0"/>
    </w:p>
    <w:p w14:paraId="4629A7A1" w14:textId="77777777" w:rsidR="000930A1" w:rsidRPr="000930A1" w:rsidRDefault="000930A1" w:rsidP="000930A1">
      <w:pPr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71092F8" w14:textId="77777777" w:rsidR="000930A1" w:rsidRPr="000930A1" w:rsidRDefault="000930A1" w:rsidP="000930A1">
      <w:pPr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930A1">
        <w:rPr>
          <w:rFonts w:ascii="Times New Roman" w:eastAsia="Calibri" w:hAnsi="Times New Roman" w:cs="Times New Roman"/>
          <w:sz w:val="24"/>
          <w:szCs w:val="24"/>
          <w:lang w:val="en-US"/>
        </w:rPr>
        <w:t>PREVALENCE OF METABOLIC BONE DIEASE AND ASSOCIATED FACTORS AMONG CHILDREN ATTENDING PRETERM CLINIC IN MULAGO HOSPITAL</w:t>
      </w:r>
    </w:p>
    <w:p w14:paraId="61E318DF" w14:textId="77777777" w:rsidR="000930A1" w:rsidRPr="000930A1" w:rsidRDefault="000930A1" w:rsidP="000930A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/>
        </w:rPr>
      </w:pPr>
    </w:p>
    <w:p w14:paraId="603E089D" w14:textId="77777777" w:rsidR="000930A1" w:rsidRPr="000930A1" w:rsidRDefault="000930A1" w:rsidP="000930A1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0930A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Name: ...................................................................... ID (Study </w:t>
      </w:r>
      <w:proofErr w:type="gramStart"/>
      <w:r w:rsidRPr="000930A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No.)…</w:t>
      </w:r>
      <w:proofErr w:type="gramEnd"/>
      <w:r w:rsidRPr="000930A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………………………</w:t>
      </w:r>
    </w:p>
    <w:p w14:paraId="46DD5490" w14:textId="77777777" w:rsidR="000930A1" w:rsidRPr="000930A1" w:rsidRDefault="000930A1" w:rsidP="000930A1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tbl>
      <w:tblPr>
        <w:tblW w:w="553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09"/>
        <w:gridCol w:w="1763"/>
        <w:gridCol w:w="1765"/>
        <w:gridCol w:w="5847"/>
      </w:tblGrid>
      <w:tr w:rsidR="000930A1" w:rsidRPr="000930A1" w14:paraId="19522B24" w14:textId="77777777" w:rsidTr="00334168">
        <w:trPr>
          <w:trHeight w:val="512"/>
        </w:trPr>
        <w:tc>
          <w:tcPr>
            <w:tcW w:w="305" w:type="pct"/>
          </w:tcPr>
          <w:p w14:paraId="3401F6E0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o.</w:t>
            </w:r>
          </w:p>
        </w:tc>
        <w:tc>
          <w:tcPr>
            <w:tcW w:w="1767" w:type="pct"/>
            <w:gridSpan w:val="2"/>
          </w:tcPr>
          <w:p w14:paraId="4A68ABB1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Questions </w:t>
            </w:r>
          </w:p>
        </w:tc>
        <w:tc>
          <w:tcPr>
            <w:tcW w:w="2928" w:type="pct"/>
          </w:tcPr>
          <w:p w14:paraId="2C8F879C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esponse</w:t>
            </w:r>
          </w:p>
        </w:tc>
      </w:tr>
      <w:tr w:rsidR="000930A1" w:rsidRPr="000930A1" w14:paraId="76AC822C" w14:textId="77777777" w:rsidTr="00334168">
        <w:tc>
          <w:tcPr>
            <w:tcW w:w="305" w:type="pct"/>
          </w:tcPr>
          <w:p w14:paraId="004DB1CA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  <w:p w14:paraId="3FAA3E37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01</w:t>
            </w:r>
          </w:p>
        </w:tc>
        <w:tc>
          <w:tcPr>
            <w:tcW w:w="1767" w:type="pct"/>
            <w:gridSpan w:val="2"/>
          </w:tcPr>
          <w:p w14:paraId="0121A7CA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Date of recruitment </w:t>
            </w:r>
          </w:p>
        </w:tc>
        <w:tc>
          <w:tcPr>
            <w:tcW w:w="2928" w:type="pct"/>
          </w:tcPr>
          <w:p w14:paraId="032EB027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31286B63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……………………</w:t>
            </w:r>
          </w:p>
        </w:tc>
      </w:tr>
      <w:tr w:rsidR="000930A1" w:rsidRPr="000930A1" w14:paraId="03E0E71E" w14:textId="77777777" w:rsidTr="00334168">
        <w:tc>
          <w:tcPr>
            <w:tcW w:w="305" w:type="pct"/>
          </w:tcPr>
          <w:p w14:paraId="530AD54C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  <w:p w14:paraId="61A597DA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02</w:t>
            </w:r>
          </w:p>
        </w:tc>
        <w:tc>
          <w:tcPr>
            <w:tcW w:w="1767" w:type="pct"/>
            <w:gridSpan w:val="2"/>
          </w:tcPr>
          <w:p w14:paraId="28BF7ED5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Participant Age</w:t>
            </w:r>
          </w:p>
        </w:tc>
        <w:tc>
          <w:tcPr>
            <w:tcW w:w="2928" w:type="pct"/>
          </w:tcPr>
          <w:p w14:paraId="557175CA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7CC09A00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nths……</w:t>
            </w:r>
            <w:proofErr w:type="gramStart"/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….Weeks</w:t>
            </w:r>
            <w:proofErr w:type="gramEnd"/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…….</w:t>
            </w:r>
          </w:p>
        </w:tc>
      </w:tr>
      <w:tr w:rsidR="000930A1" w:rsidRPr="000930A1" w14:paraId="2557683C" w14:textId="77777777" w:rsidTr="00334168">
        <w:tc>
          <w:tcPr>
            <w:tcW w:w="305" w:type="pct"/>
          </w:tcPr>
          <w:p w14:paraId="660F19C7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03</w:t>
            </w:r>
          </w:p>
        </w:tc>
        <w:tc>
          <w:tcPr>
            <w:tcW w:w="1767" w:type="pct"/>
            <w:gridSpan w:val="2"/>
          </w:tcPr>
          <w:p w14:paraId="6C5CC3C1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Date of birth                               </w:t>
            </w:r>
          </w:p>
        </w:tc>
        <w:tc>
          <w:tcPr>
            <w:tcW w:w="2928" w:type="pct"/>
          </w:tcPr>
          <w:p w14:paraId="3DCEA27F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3B3CC4D1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930A1" w:rsidRPr="000930A1" w14:paraId="69EF15E2" w14:textId="77777777" w:rsidTr="00334168">
        <w:tc>
          <w:tcPr>
            <w:tcW w:w="305" w:type="pct"/>
          </w:tcPr>
          <w:p w14:paraId="25468543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04</w:t>
            </w:r>
          </w:p>
        </w:tc>
        <w:tc>
          <w:tcPr>
            <w:tcW w:w="1767" w:type="pct"/>
            <w:gridSpan w:val="2"/>
          </w:tcPr>
          <w:p w14:paraId="1D732F69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Gender</w:t>
            </w:r>
          </w:p>
          <w:p w14:paraId="66EEA157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928" w:type="pct"/>
          </w:tcPr>
          <w:p w14:paraId="6BB06A68" w14:textId="77777777" w:rsidR="000930A1" w:rsidRPr="000930A1" w:rsidRDefault="000930A1" w:rsidP="000930A1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ale                     2.  Female </w:t>
            </w:r>
          </w:p>
        </w:tc>
      </w:tr>
      <w:tr w:rsidR="000930A1" w:rsidRPr="000930A1" w14:paraId="3662094E" w14:textId="77777777" w:rsidTr="00334168">
        <w:tc>
          <w:tcPr>
            <w:tcW w:w="305" w:type="pct"/>
          </w:tcPr>
          <w:p w14:paraId="142773EB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05</w:t>
            </w:r>
          </w:p>
        </w:tc>
        <w:tc>
          <w:tcPr>
            <w:tcW w:w="1767" w:type="pct"/>
            <w:gridSpan w:val="2"/>
          </w:tcPr>
          <w:p w14:paraId="4896B8AA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Mother’s last normal menstrual period</w:t>
            </w:r>
          </w:p>
        </w:tc>
        <w:tc>
          <w:tcPr>
            <w:tcW w:w="2928" w:type="pct"/>
          </w:tcPr>
          <w:p w14:paraId="593737BC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930A1" w:rsidRPr="000930A1" w14:paraId="4528047E" w14:textId="77777777" w:rsidTr="00334168">
        <w:trPr>
          <w:trHeight w:val="197"/>
        </w:trPr>
        <w:tc>
          <w:tcPr>
            <w:tcW w:w="305" w:type="pct"/>
          </w:tcPr>
          <w:p w14:paraId="6A0BBF4A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06</w:t>
            </w:r>
          </w:p>
        </w:tc>
        <w:tc>
          <w:tcPr>
            <w:tcW w:w="1767" w:type="pct"/>
            <w:gridSpan w:val="2"/>
          </w:tcPr>
          <w:p w14:paraId="5FB65E6F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Gestational age at birth</w:t>
            </w:r>
          </w:p>
        </w:tc>
        <w:tc>
          <w:tcPr>
            <w:tcW w:w="2928" w:type="pct"/>
          </w:tcPr>
          <w:p w14:paraId="7251BF62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0930A1" w:rsidRPr="000930A1" w14:paraId="545BDB79" w14:textId="77777777" w:rsidTr="00334168">
        <w:tc>
          <w:tcPr>
            <w:tcW w:w="305" w:type="pct"/>
          </w:tcPr>
          <w:p w14:paraId="2B413336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07</w:t>
            </w:r>
          </w:p>
        </w:tc>
        <w:tc>
          <w:tcPr>
            <w:tcW w:w="1767" w:type="pct"/>
            <w:gridSpan w:val="2"/>
          </w:tcPr>
          <w:p w14:paraId="7F56657F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Birth weight (kg)</w:t>
            </w:r>
          </w:p>
        </w:tc>
        <w:tc>
          <w:tcPr>
            <w:tcW w:w="2928" w:type="pct"/>
          </w:tcPr>
          <w:p w14:paraId="3080B2E5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930A1" w:rsidRPr="000930A1" w14:paraId="0C9C9E5F" w14:textId="77777777" w:rsidTr="00334168">
        <w:trPr>
          <w:trHeight w:val="251"/>
        </w:trPr>
        <w:tc>
          <w:tcPr>
            <w:tcW w:w="305" w:type="pct"/>
          </w:tcPr>
          <w:p w14:paraId="62FF9A74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08</w:t>
            </w:r>
          </w:p>
        </w:tc>
        <w:tc>
          <w:tcPr>
            <w:tcW w:w="1767" w:type="pct"/>
            <w:gridSpan w:val="2"/>
          </w:tcPr>
          <w:p w14:paraId="02D54AC2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Current weight (kg) </w:t>
            </w:r>
          </w:p>
        </w:tc>
        <w:tc>
          <w:tcPr>
            <w:tcW w:w="2928" w:type="pct"/>
          </w:tcPr>
          <w:p w14:paraId="4BA19632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110BCBF8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930A1" w:rsidRPr="000930A1" w14:paraId="1985F09F" w14:textId="77777777" w:rsidTr="00334168">
        <w:trPr>
          <w:trHeight w:val="467"/>
        </w:trPr>
        <w:tc>
          <w:tcPr>
            <w:tcW w:w="305" w:type="pct"/>
          </w:tcPr>
          <w:p w14:paraId="6F745B9B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09</w:t>
            </w:r>
          </w:p>
        </w:tc>
        <w:tc>
          <w:tcPr>
            <w:tcW w:w="1767" w:type="pct"/>
            <w:gridSpan w:val="2"/>
          </w:tcPr>
          <w:p w14:paraId="5DEB32E2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Birth Order</w:t>
            </w:r>
          </w:p>
        </w:tc>
        <w:tc>
          <w:tcPr>
            <w:tcW w:w="2928" w:type="pct"/>
          </w:tcPr>
          <w:p w14:paraId="230BDF65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930A1" w:rsidRPr="000930A1" w14:paraId="2E823A4D" w14:textId="77777777" w:rsidTr="00334168">
        <w:trPr>
          <w:trHeight w:val="467"/>
        </w:trPr>
        <w:tc>
          <w:tcPr>
            <w:tcW w:w="305" w:type="pct"/>
          </w:tcPr>
          <w:p w14:paraId="426CCFD0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10</w:t>
            </w:r>
          </w:p>
        </w:tc>
        <w:tc>
          <w:tcPr>
            <w:tcW w:w="1767" w:type="pct"/>
            <w:gridSpan w:val="2"/>
          </w:tcPr>
          <w:p w14:paraId="636D4669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Multiple gestation?</w:t>
            </w:r>
          </w:p>
        </w:tc>
        <w:tc>
          <w:tcPr>
            <w:tcW w:w="2928" w:type="pct"/>
          </w:tcPr>
          <w:p w14:paraId="723320E7" w14:textId="77777777" w:rsidR="000930A1" w:rsidRPr="000930A1" w:rsidRDefault="000930A1" w:rsidP="000930A1">
            <w:pPr>
              <w:numPr>
                <w:ilvl w:val="0"/>
                <w:numId w:val="3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                        2. No</w:t>
            </w:r>
          </w:p>
        </w:tc>
      </w:tr>
      <w:tr w:rsidR="000930A1" w:rsidRPr="000930A1" w14:paraId="3D43C76C" w14:textId="77777777" w:rsidTr="00334168">
        <w:tc>
          <w:tcPr>
            <w:tcW w:w="305" w:type="pct"/>
          </w:tcPr>
          <w:p w14:paraId="55036387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767" w:type="pct"/>
            <w:gridSpan w:val="2"/>
          </w:tcPr>
          <w:p w14:paraId="7E0E1DC9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emographic Data</w:t>
            </w:r>
          </w:p>
        </w:tc>
        <w:tc>
          <w:tcPr>
            <w:tcW w:w="2928" w:type="pct"/>
          </w:tcPr>
          <w:p w14:paraId="7E99AFDC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68FC9743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930A1" w:rsidRPr="000930A1" w14:paraId="7EF4E430" w14:textId="77777777" w:rsidTr="00334168">
        <w:tc>
          <w:tcPr>
            <w:tcW w:w="305" w:type="pct"/>
          </w:tcPr>
          <w:p w14:paraId="6C464B28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11</w:t>
            </w:r>
          </w:p>
        </w:tc>
        <w:tc>
          <w:tcPr>
            <w:tcW w:w="1767" w:type="pct"/>
            <w:gridSpan w:val="2"/>
          </w:tcPr>
          <w:p w14:paraId="5FBE1DF6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her’s Age</w:t>
            </w:r>
          </w:p>
          <w:p w14:paraId="1B905DE1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928" w:type="pct"/>
          </w:tcPr>
          <w:p w14:paraId="0C6E4FB7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.............</w:t>
            </w:r>
            <w:proofErr w:type="spellStart"/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rs</w:t>
            </w:r>
            <w:proofErr w:type="spellEnd"/>
          </w:p>
        </w:tc>
      </w:tr>
      <w:tr w:rsidR="000930A1" w:rsidRPr="000930A1" w14:paraId="78B472D0" w14:textId="77777777" w:rsidTr="00334168">
        <w:tc>
          <w:tcPr>
            <w:tcW w:w="305" w:type="pct"/>
          </w:tcPr>
          <w:p w14:paraId="13E2F4EF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12</w:t>
            </w:r>
          </w:p>
        </w:tc>
        <w:tc>
          <w:tcPr>
            <w:tcW w:w="1767" w:type="pct"/>
            <w:gridSpan w:val="2"/>
          </w:tcPr>
          <w:p w14:paraId="04DB3318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her’s marital status</w:t>
            </w:r>
          </w:p>
          <w:p w14:paraId="6843D105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928" w:type="pct"/>
          </w:tcPr>
          <w:p w14:paraId="0CB69A97" w14:textId="77777777" w:rsidR="000930A1" w:rsidRPr="000930A1" w:rsidRDefault="000930A1" w:rsidP="000930A1">
            <w:pPr>
              <w:numPr>
                <w:ilvl w:val="0"/>
                <w:numId w:val="13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rried/cohabiting</w:t>
            </w:r>
          </w:p>
          <w:p w14:paraId="54554A4D" w14:textId="77777777" w:rsidR="000930A1" w:rsidRPr="000930A1" w:rsidRDefault="000930A1" w:rsidP="000930A1">
            <w:pPr>
              <w:numPr>
                <w:ilvl w:val="0"/>
                <w:numId w:val="13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ingle/separated/widowed</w:t>
            </w:r>
          </w:p>
          <w:p w14:paraId="671055B2" w14:textId="77777777" w:rsidR="000930A1" w:rsidRPr="000930A1" w:rsidRDefault="000930A1" w:rsidP="000930A1">
            <w:pPr>
              <w:spacing w:after="0" w:line="36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930A1" w:rsidRPr="000930A1" w14:paraId="004A96BF" w14:textId="77777777" w:rsidTr="00334168">
        <w:trPr>
          <w:trHeight w:val="908"/>
        </w:trPr>
        <w:tc>
          <w:tcPr>
            <w:tcW w:w="305" w:type="pct"/>
          </w:tcPr>
          <w:p w14:paraId="3DA59E02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lastRenderedPageBreak/>
              <w:t>113</w:t>
            </w:r>
          </w:p>
        </w:tc>
        <w:tc>
          <w:tcPr>
            <w:tcW w:w="1767" w:type="pct"/>
            <w:gridSpan w:val="2"/>
          </w:tcPr>
          <w:p w14:paraId="15AB83BA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her’s education status</w:t>
            </w:r>
          </w:p>
          <w:p w14:paraId="6FE9379B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928" w:type="pct"/>
          </w:tcPr>
          <w:p w14:paraId="6107289F" w14:textId="77777777" w:rsidR="000930A1" w:rsidRPr="000930A1" w:rsidRDefault="000930A1" w:rsidP="000930A1">
            <w:pPr>
              <w:numPr>
                <w:ilvl w:val="0"/>
                <w:numId w:val="12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ne</w:t>
            </w:r>
          </w:p>
          <w:p w14:paraId="6AAE4A94" w14:textId="77777777" w:rsidR="000930A1" w:rsidRPr="000930A1" w:rsidRDefault="000930A1" w:rsidP="000930A1">
            <w:pPr>
              <w:numPr>
                <w:ilvl w:val="0"/>
                <w:numId w:val="12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imary</w:t>
            </w:r>
          </w:p>
          <w:p w14:paraId="3B700268" w14:textId="77777777" w:rsidR="000930A1" w:rsidRPr="000930A1" w:rsidRDefault="000930A1" w:rsidP="000930A1">
            <w:pPr>
              <w:numPr>
                <w:ilvl w:val="0"/>
                <w:numId w:val="12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condary</w:t>
            </w:r>
          </w:p>
          <w:p w14:paraId="5319262C" w14:textId="77777777" w:rsidR="000930A1" w:rsidRPr="000930A1" w:rsidRDefault="000930A1" w:rsidP="000930A1">
            <w:pPr>
              <w:numPr>
                <w:ilvl w:val="0"/>
                <w:numId w:val="12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ertiary</w:t>
            </w:r>
          </w:p>
          <w:p w14:paraId="06DA5063" w14:textId="77777777" w:rsidR="000930A1" w:rsidRPr="000930A1" w:rsidRDefault="000930A1" w:rsidP="000930A1">
            <w:pPr>
              <w:spacing w:after="0" w:line="36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930A1" w:rsidRPr="000930A1" w14:paraId="3DD0D599" w14:textId="77777777" w:rsidTr="00334168">
        <w:tc>
          <w:tcPr>
            <w:tcW w:w="305" w:type="pct"/>
          </w:tcPr>
          <w:p w14:paraId="4885DA61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14</w:t>
            </w:r>
          </w:p>
        </w:tc>
        <w:tc>
          <w:tcPr>
            <w:tcW w:w="1767" w:type="pct"/>
            <w:gridSpan w:val="2"/>
          </w:tcPr>
          <w:p w14:paraId="52178F89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her’s occupation</w:t>
            </w:r>
          </w:p>
          <w:p w14:paraId="6CEA49E4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928" w:type="pct"/>
          </w:tcPr>
          <w:p w14:paraId="7321A8D6" w14:textId="77777777" w:rsidR="000930A1" w:rsidRPr="000930A1" w:rsidRDefault="000930A1" w:rsidP="000930A1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6D570111" w14:textId="77777777" w:rsidR="000930A1" w:rsidRPr="000930A1" w:rsidRDefault="000930A1" w:rsidP="000930A1">
            <w:pPr>
              <w:spacing w:after="0" w:line="36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930A1" w:rsidRPr="000930A1" w14:paraId="214117E0" w14:textId="77777777" w:rsidTr="00334168">
        <w:tc>
          <w:tcPr>
            <w:tcW w:w="305" w:type="pct"/>
          </w:tcPr>
          <w:p w14:paraId="0F9F2221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767" w:type="pct"/>
            <w:gridSpan w:val="2"/>
          </w:tcPr>
          <w:p w14:paraId="66ED13C4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Pregnancy Related History</w:t>
            </w:r>
          </w:p>
          <w:p w14:paraId="301C46DB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2928" w:type="pct"/>
          </w:tcPr>
          <w:p w14:paraId="47D714AD" w14:textId="77777777" w:rsidR="000930A1" w:rsidRPr="000930A1" w:rsidRDefault="000930A1" w:rsidP="000930A1">
            <w:pPr>
              <w:spacing w:after="0" w:line="36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930A1" w:rsidRPr="000930A1" w14:paraId="245A197A" w14:textId="77777777" w:rsidTr="00334168">
        <w:tc>
          <w:tcPr>
            <w:tcW w:w="305" w:type="pct"/>
          </w:tcPr>
          <w:p w14:paraId="593DBCD9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15</w:t>
            </w:r>
          </w:p>
        </w:tc>
        <w:tc>
          <w:tcPr>
            <w:tcW w:w="1767" w:type="pct"/>
            <w:gridSpan w:val="2"/>
          </w:tcPr>
          <w:p w14:paraId="3082ADD2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d you smoke during pregnancy</w:t>
            </w:r>
          </w:p>
          <w:p w14:paraId="205314BA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928" w:type="pct"/>
          </w:tcPr>
          <w:p w14:paraId="2E4EE954" w14:textId="77777777" w:rsidR="000930A1" w:rsidRPr="000930A1" w:rsidRDefault="000930A1" w:rsidP="000930A1">
            <w:pPr>
              <w:numPr>
                <w:ilvl w:val="0"/>
                <w:numId w:val="4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                        2. No</w:t>
            </w:r>
          </w:p>
        </w:tc>
      </w:tr>
      <w:tr w:rsidR="000930A1" w:rsidRPr="000930A1" w14:paraId="5942EE1B" w14:textId="77777777" w:rsidTr="00334168">
        <w:tc>
          <w:tcPr>
            <w:tcW w:w="305" w:type="pct"/>
          </w:tcPr>
          <w:p w14:paraId="2F902E9E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16</w:t>
            </w:r>
          </w:p>
        </w:tc>
        <w:tc>
          <w:tcPr>
            <w:tcW w:w="1767" w:type="pct"/>
            <w:gridSpan w:val="2"/>
          </w:tcPr>
          <w:p w14:paraId="4959404F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d you take alcohol during this pregnancy?</w:t>
            </w:r>
          </w:p>
          <w:p w14:paraId="0004F989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928" w:type="pct"/>
          </w:tcPr>
          <w:p w14:paraId="59E5A049" w14:textId="77777777" w:rsidR="000930A1" w:rsidRPr="000930A1" w:rsidRDefault="000930A1" w:rsidP="000930A1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                        2. No</w:t>
            </w:r>
          </w:p>
        </w:tc>
      </w:tr>
      <w:tr w:rsidR="000930A1" w:rsidRPr="000930A1" w14:paraId="392730C3" w14:textId="77777777" w:rsidTr="00334168">
        <w:tc>
          <w:tcPr>
            <w:tcW w:w="305" w:type="pct"/>
          </w:tcPr>
          <w:p w14:paraId="77B5647C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17</w:t>
            </w:r>
          </w:p>
        </w:tc>
        <w:tc>
          <w:tcPr>
            <w:tcW w:w="1767" w:type="pct"/>
            <w:gridSpan w:val="2"/>
          </w:tcPr>
          <w:p w14:paraId="04DCF1B8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ternal complications during pregnancy?</w:t>
            </w:r>
          </w:p>
          <w:p w14:paraId="2B31DF4F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928" w:type="pct"/>
          </w:tcPr>
          <w:p w14:paraId="3350ADC5" w14:textId="77777777" w:rsidR="000930A1" w:rsidRPr="000930A1" w:rsidRDefault="000930A1" w:rsidP="000930A1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                        2. No</w:t>
            </w:r>
          </w:p>
        </w:tc>
      </w:tr>
      <w:tr w:rsidR="000930A1" w:rsidRPr="000930A1" w14:paraId="1850FFDC" w14:textId="77777777" w:rsidTr="00334168">
        <w:tc>
          <w:tcPr>
            <w:tcW w:w="305" w:type="pct"/>
          </w:tcPr>
          <w:p w14:paraId="2F868CA5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18</w:t>
            </w:r>
          </w:p>
        </w:tc>
        <w:tc>
          <w:tcPr>
            <w:tcW w:w="1767" w:type="pct"/>
            <w:gridSpan w:val="2"/>
          </w:tcPr>
          <w:p w14:paraId="57CE6DAE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ture of the complication</w:t>
            </w:r>
          </w:p>
          <w:p w14:paraId="2552A0F3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928" w:type="pct"/>
          </w:tcPr>
          <w:p w14:paraId="6DF563F7" w14:textId="77777777" w:rsidR="000930A1" w:rsidRPr="000930A1" w:rsidRDefault="000930A1" w:rsidP="000930A1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gh blood pressure</w:t>
            </w:r>
          </w:p>
          <w:p w14:paraId="7A08E4D3" w14:textId="77777777" w:rsidR="000930A1" w:rsidRPr="000930A1" w:rsidRDefault="000930A1" w:rsidP="000930A1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brile illness</w:t>
            </w:r>
          </w:p>
          <w:p w14:paraId="423F7AA6" w14:textId="77777777" w:rsidR="000930A1" w:rsidRPr="000930A1" w:rsidRDefault="000930A1" w:rsidP="000930A1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ther(specify)…………</w:t>
            </w:r>
            <w:proofErr w:type="gramStart"/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…..</w:t>
            </w:r>
            <w:proofErr w:type="gramEnd"/>
          </w:p>
        </w:tc>
      </w:tr>
      <w:tr w:rsidR="000930A1" w:rsidRPr="000930A1" w14:paraId="667B0342" w14:textId="77777777" w:rsidTr="00334168">
        <w:tc>
          <w:tcPr>
            <w:tcW w:w="305" w:type="pct"/>
          </w:tcPr>
          <w:p w14:paraId="76744E52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19</w:t>
            </w:r>
          </w:p>
        </w:tc>
        <w:tc>
          <w:tcPr>
            <w:tcW w:w="1767" w:type="pct"/>
            <w:gridSpan w:val="2"/>
          </w:tcPr>
          <w:p w14:paraId="66ED90DB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id you take calcium supplements during pregnancy?</w:t>
            </w:r>
          </w:p>
        </w:tc>
        <w:tc>
          <w:tcPr>
            <w:tcW w:w="2928" w:type="pct"/>
          </w:tcPr>
          <w:p w14:paraId="42DAFF25" w14:textId="77777777" w:rsidR="000930A1" w:rsidRPr="000930A1" w:rsidRDefault="000930A1" w:rsidP="000930A1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Yes                        2. No       </w:t>
            </w:r>
          </w:p>
        </w:tc>
      </w:tr>
      <w:tr w:rsidR="000930A1" w:rsidRPr="000930A1" w14:paraId="7C02ABC1" w14:textId="77777777" w:rsidTr="00334168">
        <w:tc>
          <w:tcPr>
            <w:tcW w:w="305" w:type="pct"/>
          </w:tcPr>
          <w:p w14:paraId="1838EC7F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20</w:t>
            </w:r>
          </w:p>
        </w:tc>
        <w:tc>
          <w:tcPr>
            <w:tcW w:w="1767" w:type="pct"/>
            <w:gridSpan w:val="2"/>
          </w:tcPr>
          <w:p w14:paraId="5AD57EBB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id you have muscle pools/crumps during pregnancy</w:t>
            </w:r>
          </w:p>
        </w:tc>
        <w:tc>
          <w:tcPr>
            <w:tcW w:w="2928" w:type="pct"/>
          </w:tcPr>
          <w:p w14:paraId="4B6BA76C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Yes    No </w:t>
            </w:r>
          </w:p>
        </w:tc>
      </w:tr>
      <w:tr w:rsidR="000930A1" w:rsidRPr="000930A1" w14:paraId="5765FF24" w14:textId="77777777" w:rsidTr="00334168">
        <w:trPr>
          <w:trHeight w:val="710"/>
        </w:trPr>
        <w:tc>
          <w:tcPr>
            <w:tcW w:w="305" w:type="pct"/>
          </w:tcPr>
          <w:p w14:paraId="0D83FCEF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21</w:t>
            </w:r>
          </w:p>
        </w:tc>
        <w:tc>
          <w:tcPr>
            <w:tcW w:w="1767" w:type="pct"/>
            <w:gridSpan w:val="2"/>
          </w:tcPr>
          <w:p w14:paraId="1B8B0D01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her’s HIV status</w:t>
            </w:r>
          </w:p>
        </w:tc>
        <w:tc>
          <w:tcPr>
            <w:tcW w:w="2928" w:type="pct"/>
          </w:tcPr>
          <w:p w14:paraId="407EB156" w14:textId="77777777" w:rsidR="000930A1" w:rsidRPr="000930A1" w:rsidRDefault="000930A1" w:rsidP="000930A1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Positive             2. Negative           3. unknown</w:t>
            </w:r>
          </w:p>
        </w:tc>
      </w:tr>
      <w:tr w:rsidR="000930A1" w:rsidRPr="000930A1" w14:paraId="0974F800" w14:textId="77777777" w:rsidTr="00334168">
        <w:tc>
          <w:tcPr>
            <w:tcW w:w="305" w:type="pct"/>
          </w:tcPr>
          <w:p w14:paraId="7EF9EC2E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22</w:t>
            </w:r>
          </w:p>
        </w:tc>
        <w:tc>
          <w:tcPr>
            <w:tcW w:w="1767" w:type="pct"/>
            <w:gridSpan w:val="2"/>
          </w:tcPr>
          <w:p w14:paraId="54E69453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Were you taking ARVs during pregnancy or after birth?</w:t>
            </w:r>
          </w:p>
        </w:tc>
        <w:tc>
          <w:tcPr>
            <w:tcW w:w="2928" w:type="pct"/>
          </w:tcPr>
          <w:p w14:paraId="2CD5187C" w14:textId="77777777" w:rsidR="000930A1" w:rsidRPr="000930A1" w:rsidRDefault="000930A1" w:rsidP="000930A1">
            <w:pPr>
              <w:numPr>
                <w:ilvl w:val="0"/>
                <w:numId w:val="10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                        2. No</w:t>
            </w:r>
          </w:p>
          <w:p w14:paraId="061908D8" w14:textId="77777777" w:rsidR="000930A1" w:rsidRPr="000930A1" w:rsidRDefault="000930A1" w:rsidP="000930A1">
            <w:pPr>
              <w:spacing w:after="0" w:line="36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930A1" w:rsidRPr="000930A1" w14:paraId="244EDBAD" w14:textId="77777777" w:rsidTr="00334168">
        <w:tc>
          <w:tcPr>
            <w:tcW w:w="305" w:type="pct"/>
          </w:tcPr>
          <w:p w14:paraId="675ACDF2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23</w:t>
            </w:r>
          </w:p>
        </w:tc>
        <w:tc>
          <w:tcPr>
            <w:tcW w:w="1767" w:type="pct"/>
            <w:gridSpan w:val="2"/>
          </w:tcPr>
          <w:p w14:paraId="219BB4BA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If yes, what regimen</w:t>
            </w:r>
          </w:p>
        </w:tc>
        <w:tc>
          <w:tcPr>
            <w:tcW w:w="2928" w:type="pct"/>
          </w:tcPr>
          <w:p w14:paraId="6D71080D" w14:textId="77777777" w:rsidR="000930A1" w:rsidRPr="000930A1" w:rsidRDefault="000930A1" w:rsidP="000930A1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zidovudine    </w:t>
            </w:r>
            <w:proofErr w:type="gramStart"/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  Lamivudine</w:t>
            </w:r>
            <w:proofErr w:type="gramEnd"/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  3   tenofovir      4 Efavirenz   5 nevirapine  6-others(specify..............................)</w:t>
            </w:r>
          </w:p>
        </w:tc>
      </w:tr>
      <w:tr w:rsidR="000930A1" w:rsidRPr="000930A1" w14:paraId="507F2D77" w14:textId="77777777" w:rsidTr="00334168">
        <w:tc>
          <w:tcPr>
            <w:tcW w:w="305" w:type="pct"/>
          </w:tcPr>
          <w:p w14:paraId="004E468E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24</w:t>
            </w:r>
          </w:p>
        </w:tc>
        <w:tc>
          <w:tcPr>
            <w:tcW w:w="1767" w:type="pct"/>
            <w:gridSpan w:val="2"/>
          </w:tcPr>
          <w:p w14:paraId="55F56CBB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Baby’s HIV status</w:t>
            </w:r>
          </w:p>
        </w:tc>
        <w:tc>
          <w:tcPr>
            <w:tcW w:w="2928" w:type="pct"/>
          </w:tcPr>
          <w:p w14:paraId="43593626" w14:textId="77777777" w:rsidR="000930A1" w:rsidRPr="000930A1" w:rsidRDefault="000930A1" w:rsidP="000930A1">
            <w:pPr>
              <w:numPr>
                <w:ilvl w:val="1"/>
                <w:numId w:val="1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ositive    2. Negative     </w:t>
            </w:r>
            <w:proofErr w:type="gramStart"/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  unknown</w:t>
            </w:r>
            <w:proofErr w:type="gramEnd"/>
          </w:p>
        </w:tc>
      </w:tr>
      <w:tr w:rsidR="000930A1" w:rsidRPr="000930A1" w14:paraId="53119939" w14:textId="77777777" w:rsidTr="00334168">
        <w:tc>
          <w:tcPr>
            <w:tcW w:w="305" w:type="pct"/>
          </w:tcPr>
          <w:p w14:paraId="3A000A05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25</w:t>
            </w:r>
          </w:p>
        </w:tc>
        <w:tc>
          <w:tcPr>
            <w:tcW w:w="1767" w:type="pct"/>
            <w:gridSpan w:val="2"/>
          </w:tcPr>
          <w:p w14:paraId="2E8D28DA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If </w:t>
            </w:r>
            <w:proofErr w:type="gramStart"/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HIV  positive</w:t>
            </w:r>
            <w:proofErr w:type="gramEnd"/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, is the child on ARVS</w:t>
            </w:r>
          </w:p>
        </w:tc>
        <w:tc>
          <w:tcPr>
            <w:tcW w:w="2928" w:type="pct"/>
          </w:tcPr>
          <w:p w14:paraId="7864EE29" w14:textId="77777777" w:rsidR="000930A1" w:rsidRPr="000930A1" w:rsidRDefault="000930A1" w:rsidP="000930A1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   Yes      2.   No   3. Not applicable</w:t>
            </w:r>
          </w:p>
        </w:tc>
      </w:tr>
      <w:tr w:rsidR="000930A1" w:rsidRPr="000930A1" w14:paraId="0D019B40" w14:textId="77777777" w:rsidTr="00334168">
        <w:tc>
          <w:tcPr>
            <w:tcW w:w="305" w:type="pct"/>
          </w:tcPr>
          <w:p w14:paraId="65300323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lastRenderedPageBreak/>
              <w:t>126</w:t>
            </w:r>
          </w:p>
        </w:tc>
        <w:tc>
          <w:tcPr>
            <w:tcW w:w="1767" w:type="pct"/>
            <w:gridSpan w:val="2"/>
          </w:tcPr>
          <w:p w14:paraId="7DF530F9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 xml:space="preserve">What was the cause of the preterm </w:t>
            </w:r>
            <w:proofErr w:type="spellStart"/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labour</w:t>
            </w:r>
            <w:proofErr w:type="spellEnd"/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?</w:t>
            </w:r>
          </w:p>
          <w:p w14:paraId="4264C9CD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928" w:type="pct"/>
          </w:tcPr>
          <w:p w14:paraId="2F9E955D" w14:textId="77777777" w:rsidR="000930A1" w:rsidRPr="000930A1" w:rsidRDefault="000930A1" w:rsidP="000930A1">
            <w:pPr>
              <w:numPr>
                <w:ilvl w:val="0"/>
                <w:numId w:val="11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brile illness</w:t>
            </w:r>
          </w:p>
          <w:p w14:paraId="71D4ED18" w14:textId="77777777" w:rsidR="000930A1" w:rsidRPr="000930A1" w:rsidRDefault="000930A1" w:rsidP="000930A1">
            <w:pPr>
              <w:numPr>
                <w:ilvl w:val="0"/>
                <w:numId w:val="11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rinary tract infection</w:t>
            </w:r>
          </w:p>
          <w:p w14:paraId="1098A988" w14:textId="77777777" w:rsidR="000930A1" w:rsidRPr="000930A1" w:rsidRDefault="000930A1" w:rsidP="000930A1">
            <w:pPr>
              <w:numPr>
                <w:ilvl w:val="0"/>
                <w:numId w:val="11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octor’s intervention to save mother’s life</w:t>
            </w:r>
          </w:p>
          <w:p w14:paraId="4BAC8AF7" w14:textId="77777777" w:rsidR="000930A1" w:rsidRPr="000930A1" w:rsidRDefault="000930A1" w:rsidP="000930A1">
            <w:pPr>
              <w:numPr>
                <w:ilvl w:val="0"/>
                <w:numId w:val="11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ontaneous</w:t>
            </w:r>
          </w:p>
          <w:p w14:paraId="355C074A" w14:textId="77777777" w:rsidR="000930A1" w:rsidRPr="000930A1" w:rsidRDefault="000930A1" w:rsidP="000930A1">
            <w:pPr>
              <w:numPr>
                <w:ilvl w:val="0"/>
                <w:numId w:val="11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auma</w:t>
            </w:r>
          </w:p>
          <w:p w14:paraId="26906864" w14:textId="77777777" w:rsidR="000930A1" w:rsidRPr="000930A1" w:rsidRDefault="000930A1" w:rsidP="000930A1">
            <w:pPr>
              <w:numPr>
                <w:ilvl w:val="0"/>
                <w:numId w:val="11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ther(specify)......................................</w:t>
            </w:r>
          </w:p>
        </w:tc>
      </w:tr>
      <w:tr w:rsidR="000930A1" w:rsidRPr="000930A1" w14:paraId="45A8ED6A" w14:textId="77777777" w:rsidTr="00334168">
        <w:tc>
          <w:tcPr>
            <w:tcW w:w="305" w:type="pct"/>
          </w:tcPr>
          <w:p w14:paraId="11AD8E57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767" w:type="pct"/>
            <w:gridSpan w:val="2"/>
          </w:tcPr>
          <w:p w14:paraId="4A3A59E6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>Postnatal History</w:t>
            </w:r>
          </w:p>
        </w:tc>
        <w:tc>
          <w:tcPr>
            <w:tcW w:w="2928" w:type="pct"/>
          </w:tcPr>
          <w:p w14:paraId="3B97B288" w14:textId="77777777" w:rsidR="000930A1" w:rsidRPr="000930A1" w:rsidRDefault="000930A1" w:rsidP="000930A1">
            <w:pPr>
              <w:spacing w:after="0" w:line="36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</w:tr>
      <w:tr w:rsidR="000930A1" w:rsidRPr="000930A1" w14:paraId="62FEA4DB" w14:textId="77777777" w:rsidTr="00334168">
        <w:tc>
          <w:tcPr>
            <w:tcW w:w="305" w:type="pct"/>
          </w:tcPr>
          <w:p w14:paraId="7CA8C575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27</w:t>
            </w:r>
          </w:p>
        </w:tc>
        <w:tc>
          <w:tcPr>
            <w:tcW w:w="1767" w:type="pct"/>
            <w:gridSpan w:val="2"/>
          </w:tcPr>
          <w:p w14:paraId="71AC246B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Did the child cry immediately after birth?              </w:t>
            </w:r>
          </w:p>
        </w:tc>
        <w:tc>
          <w:tcPr>
            <w:tcW w:w="2928" w:type="pct"/>
          </w:tcPr>
          <w:p w14:paraId="73FE1414" w14:textId="77777777" w:rsidR="000930A1" w:rsidRPr="000930A1" w:rsidRDefault="000930A1" w:rsidP="000930A1">
            <w:pPr>
              <w:numPr>
                <w:ilvl w:val="0"/>
                <w:numId w:val="14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                        2. No</w:t>
            </w:r>
          </w:p>
          <w:p w14:paraId="7555432A" w14:textId="77777777" w:rsidR="000930A1" w:rsidRPr="000930A1" w:rsidRDefault="000930A1" w:rsidP="000930A1">
            <w:pPr>
              <w:spacing w:after="0" w:line="36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930A1" w:rsidRPr="000930A1" w14:paraId="7804389E" w14:textId="77777777" w:rsidTr="00334168">
        <w:tc>
          <w:tcPr>
            <w:tcW w:w="305" w:type="pct"/>
          </w:tcPr>
          <w:p w14:paraId="5E075679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28</w:t>
            </w:r>
          </w:p>
        </w:tc>
        <w:tc>
          <w:tcPr>
            <w:tcW w:w="1767" w:type="pct"/>
            <w:gridSpan w:val="2"/>
          </w:tcPr>
          <w:p w14:paraId="5A8D55E5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Was the child put on Oxygen after birth?      </w:t>
            </w:r>
          </w:p>
        </w:tc>
        <w:tc>
          <w:tcPr>
            <w:tcW w:w="2928" w:type="pct"/>
          </w:tcPr>
          <w:p w14:paraId="7B250848" w14:textId="77777777" w:rsidR="000930A1" w:rsidRPr="000930A1" w:rsidRDefault="000930A1" w:rsidP="000930A1">
            <w:pPr>
              <w:numPr>
                <w:ilvl w:val="0"/>
                <w:numId w:val="15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                        2. No</w:t>
            </w:r>
          </w:p>
          <w:p w14:paraId="56BBA70B" w14:textId="77777777" w:rsidR="000930A1" w:rsidRPr="000930A1" w:rsidRDefault="000930A1" w:rsidP="000930A1">
            <w:pPr>
              <w:spacing w:after="0" w:line="36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930A1" w:rsidRPr="000930A1" w14:paraId="0C397C51" w14:textId="77777777" w:rsidTr="00334168">
        <w:tc>
          <w:tcPr>
            <w:tcW w:w="305" w:type="pct"/>
          </w:tcPr>
          <w:p w14:paraId="54FD0D9E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</w:p>
          <w:p w14:paraId="0B0048EF" w14:textId="77777777" w:rsidR="000930A1" w:rsidRPr="000930A1" w:rsidRDefault="000930A1" w:rsidP="000930A1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9</w:t>
            </w:r>
          </w:p>
        </w:tc>
        <w:tc>
          <w:tcPr>
            <w:tcW w:w="1767" w:type="pct"/>
            <w:gridSpan w:val="2"/>
          </w:tcPr>
          <w:p w14:paraId="24FAA6D5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If yes to no. 125 above, how long after birth?</w:t>
            </w:r>
          </w:p>
        </w:tc>
        <w:tc>
          <w:tcPr>
            <w:tcW w:w="2928" w:type="pct"/>
          </w:tcPr>
          <w:p w14:paraId="3EDF0116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…</w:t>
            </w:r>
            <w:proofErr w:type="gramStart"/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….weeks</w:t>
            </w:r>
            <w:proofErr w:type="gramEnd"/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………days</w:t>
            </w:r>
          </w:p>
        </w:tc>
      </w:tr>
      <w:tr w:rsidR="000930A1" w:rsidRPr="000930A1" w14:paraId="51B3C356" w14:textId="77777777" w:rsidTr="00334168">
        <w:tc>
          <w:tcPr>
            <w:tcW w:w="305" w:type="pct"/>
          </w:tcPr>
          <w:p w14:paraId="1462E24E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30</w:t>
            </w:r>
          </w:p>
        </w:tc>
        <w:tc>
          <w:tcPr>
            <w:tcW w:w="1767" w:type="pct"/>
            <w:gridSpan w:val="2"/>
          </w:tcPr>
          <w:p w14:paraId="30908AA0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id the child’s body turn yellow after birth</w:t>
            </w:r>
          </w:p>
        </w:tc>
        <w:tc>
          <w:tcPr>
            <w:tcW w:w="2928" w:type="pct"/>
          </w:tcPr>
          <w:p w14:paraId="3422F01F" w14:textId="77777777" w:rsidR="000930A1" w:rsidRPr="000930A1" w:rsidRDefault="000930A1" w:rsidP="000930A1">
            <w:pPr>
              <w:numPr>
                <w:ilvl w:val="0"/>
                <w:numId w:val="16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                        2. No</w:t>
            </w:r>
          </w:p>
          <w:p w14:paraId="3B62A07E" w14:textId="77777777" w:rsidR="000930A1" w:rsidRPr="000930A1" w:rsidRDefault="000930A1" w:rsidP="000930A1">
            <w:pPr>
              <w:spacing w:after="0" w:line="36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930A1" w:rsidRPr="000930A1" w14:paraId="48191131" w14:textId="77777777" w:rsidTr="00334168">
        <w:tc>
          <w:tcPr>
            <w:tcW w:w="305" w:type="pct"/>
          </w:tcPr>
          <w:p w14:paraId="7859919B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31</w:t>
            </w:r>
          </w:p>
        </w:tc>
        <w:tc>
          <w:tcPr>
            <w:tcW w:w="1767" w:type="pct"/>
            <w:gridSpan w:val="2"/>
          </w:tcPr>
          <w:p w14:paraId="1F33DF92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Was the child put on any of the following to treat yellow colour on the body</w:t>
            </w:r>
          </w:p>
        </w:tc>
        <w:tc>
          <w:tcPr>
            <w:tcW w:w="2928" w:type="pct"/>
          </w:tcPr>
          <w:p w14:paraId="2414AC0C" w14:textId="77777777" w:rsidR="000930A1" w:rsidRPr="000930A1" w:rsidRDefault="000930A1" w:rsidP="000930A1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  Phototherapy</w:t>
            </w:r>
            <w:proofErr w:type="gramEnd"/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  2   exchange transfusion</w:t>
            </w:r>
          </w:p>
        </w:tc>
      </w:tr>
      <w:tr w:rsidR="000930A1" w:rsidRPr="000930A1" w14:paraId="10BABE76" w14:textId="77777777" w:rsidTr="00334168">
        <w:tc>
          <w:tcPr>
            <w:tcW w:w="305" w:type="pct"/>
          </w:tcPr>
          <w:p w14:paraId="04B54D8F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32</w:t>
            </w:r>
          </w:p>
        </w:tc>
        <w:tc>
          <w:tcPr>
            <w:tcW w:w="1767" w:type="pct"/>
            <w:gridSpan w:val="2"/>
          </w:tcPr>
          <w:p w14:paraId="3A6D28BD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Did the child develop Fever in the first one month of life </w:t>
            </w:r>
          </w:p>
        </w:tc>
        <w:tc>
          <w:tcPr>
            <w:tcW w:w="2928" w:type="pct"/>
          </w:tcPr>
          <w:p w14:paraId="08C0A092" w14:textId="77777777" w:rsidR="000930A1" w:rsidRPr="000930A1" w:rsidRDefault="000930A1" w:rsidP="000930A1">
            <w:pPr>
              <w:numPr>
                <w:ilvl w:val="0"/>
                <w:numId w:val="17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                        2. No</w:t>
            </w:r>
          </w:p>
          <w:p w14:paraId="60DCC692" w14:textId="77777777" w:rsidR="000930A1" w:rsidRPr="000930A1" w:rsidRDefault="000930A1" w:rsidP="000930A1">
            <w:pPr>
              <w:spacing w:after="0" w:line="36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930A1" w:rsidRPr="000930A1" w14:paraId="4B28CE6F" w14:textId="77777777" w:rsidTr="00334168">
        <w:tc>
          <w:tcPr>
            <w:tcW w:w="305" w:type="pct"/>
          </w:tcPr>
          <w:p w14:paraId="67296C2A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33</w:t>
            </w:r>
          </w:p>
        </w:tc>
        <w:tc>
          <w:tcPr>
            <w:tcW w:w="1767" w:type="pct"/>
            <w:gridSpan w:val="2"/>
          </w:tcPr>
          <w:p w14:paraId="3B27630C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Has child ever been admitted to Special Care Unit?</w:t>
            </w:r>
          </w:p>
        </w:tc>
        <w:tc>
          <w:tcPr>
            <w:tcW w:w="2928" w:type="pct"/>
          </w:tcPr>
          <w:p w14:paraId="710F8A64" w14:textId="77777777" w:rsidR="000930A1" w:rsidRPr="000930A1" w:rsidRDefault="000930A1" w:rsidP="000930A1">
            <w:pPr>
              <w:numPr>
                <w:ilvl w:val="0"/>
                <w:numId w:val="19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                        2. No</w:t>
            </w:r>
          </w:p>
          <w:p w14:paraId="7C3CFFA8" w14:textId="77777777" w:rsidR="000930A1" w:rsidRPr="000930A1" w:rsidRDefault="000930A1" w:rsidP="000930A1">
            <w:pPr>
              <w:spacing w:after="0" w:line="36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930A1" w:rsidRPr="000930A1" w14:paraId="122C52C6" w14:textId="77777777" w:rsidTr="00334168">
        <w:tc>
          <w:tcPr>
            <w:tcW w:w="305" w:type="pct"/>
          </w:tcPr>
          <w:p w14:paraId="778462A5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34</w:t>
            </w:r>
          </w:p>
        </w:tc>
        <w:tc>
          <w:tcPr>
            <w:tcW w:w="1767" w:type="pct"/>
            <w:gridSpan w:val="2"/>
          </w:tcPr>
          <w:p w14:paraId="2CC94A7B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If yes to no.133, for how long</w:t>
            </w:r>
          </w:p>
        </w:tc>
        <w:tc>
          <w:tcPr>
            <w:tcW w:w="2928" w:type="pct"/>
          </w:tcPr>
          <w:p w14:paraId="413B11F2" w14:textId="77777777" w:rsidR="000930A1" w:rsidRPr="000930A1" w:rsidRDefault="000930A1" w:rsidP="000930A1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……</w:t>
            </w:r>
            <w:proofErr w:type="spellStart"/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hrs</w:t>
            </w:r>
            <w:proofErr w:type="spellEnd"/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…</w:t>
            </w:r>
            <w:proofErr w:type="gramStart"/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  <w:proofErr w:type="gramEnd"/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days……….weeks</w:t>
            </w:r>
          </w:p>
        </w:tc>
      </w:tr>
      <w:tr w:rsidR="000930A1" w:rsidRPr="000930A1" w14:paraId="4A31BC8A" w14:textId="77777777" w:rsidTr="00334168">
        <w:tc>
          <w:tcPr>
            <w:tcW w:w="305" w:type="pct"/>
          </w:tcPr>
          <w:p w14:paraId="497031F2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767" w:type="pct"/>
            <w:gridSpan w:val="2"/>
          </w:tcPr>
          <w:p w14:paraId="7038FDB5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Feeding History</w:t>
            </w:r>
          </w:p>
          <w:p w14:paraId="5569FF11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928" w:type="pct"/>
          </w:tcPr>
          <w:p w14:paraId="5E6B01D2" w14:textId="77777777" w:rsidR="000930A1" w:rsidRPr="000930A1" w:rsidRDefault="000930A1" w:rsidP="000930A1">
            <w:pPr>
              <w:spacing w:after="0" w:line="36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</w:tr>
      <w:tr w:rsidR="000930A1" w:rsidRPr="000930A1" w14:paraId="5F7126B0" w14:textId="77777777" w:rsidTr="00334168">
        <w:tc>
          <w:tcPr>
            <w:tcW w:w="305" w:type="pct"/>
          </w:tcPr>
          <w:p w14:paraId="711ADF82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35</w:t>
            </w:r>
          </w:p>
        </w:tc>
        <w:tc>
          <w:tcPr>
            <w:tcW w:w="1767" w:type="pct"/>
            <w:gridSpan w:val="2"/>
          </w:tcPr>
          <w:p w14:paraId="2EFD7537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What was the Age of initiation of oral feeds?</w:t>
            </w:r>
          </w:p>
        </w:tc>
        <w:tc>
          <w:tcPr>
            <w:tcW w:w="2928" w:type="pct"/>
          </w:tcPr>
          <w:p w14:paraId="4C86838A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……</w:t>
            </w:r>
            <w:proofErr w:type="spellStart"/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hrs</w:t>
            </w:r>
            <w:proofErr w:type="spellEnd"/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…</w:t>
            </w:r>
            <w:proofErr w:type="gramStart"/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  <w:proofErr w:type="gramEnd"/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days……….weeks</w:t>
            </w:r>
          </w:p>
        </w:tc>
      </w:tr>
      <w:tr w:rsidR="000930A1" w:rsidRPr="000930A1" w14:paraId="6D7B6DFD" w14:textId="77777777" w:rsidTr="00334168">
        <w:tc>
          <w:tcPr>
            <w:tcW w:w="305" w:type="pct"/>
          </w:tcPr>
          <w:p w14:paraId="12E61AD0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36</w:t>
            </w:r>
          </w:p>
        </w:tc>
        <w:tc>
          <w:tcPr>
            <w:tcW w:w="1767" w:type="pct"/>
            <w:gridSpan w:val="2"/>
          </w:tcPr>
          <w:p w14:paraId="209F4E1E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What was the Age of full feeds through the mouth?</w:t>
            </w:r>
          </w:p>
        </w:tc>
        <w:tc>
          <w:tcPr>
            <w:tcW w:w="2928" w:type="pct"/>
          </w:tcPr>
          <w:p w14:paraId="1A84A35A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……</w:t>
            </w:r>
            <w:proofErr w:type="spellStart"/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hrs</w:t>
            </w:r>
            <w:proofErr w:type="spellEnd"/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…</w:t>
            </w:r>
            <w:proofErr w:type="gramStart"/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  <w:proofErr w:type="gramEnd"/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days……….weeks</w:t>
            </w:r>
          </w:p>
        </w:tc>
      </w:tr>
      <w:tr w:rsidR="000930A1" w:rsidRPr="000930A1" w14:paraId="63ECE16D" w14:textId="77777777" w:rsidTr="00334168">
        <w:tc>
          <w:tcPr>
            <w:tcW w:w="305" w:type="pct"/>
          </w:tcPr>
          <w:p w14:paraId="333768E4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37</w:t>
            </w:r>
          </w:p>
        </w:tc>
        <w:tc>
          <w:tcPr>
            <w:tcW w:w="1767" w:type="pct"/>
            <w:gridSpan w:val="2"/>
          </w:tcPr>
          <w:p w14:paraId="6FBFAE8B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Was the child ever fed through a feeding tube               </w:t>
            </w:r>
          </w:p>
        </w:tc>
        <w:tc>
          <w:tcPr>
            <w:tcW w:w="2928" w:type="pct"/>
          </w:tcPr>
          <w:p w14:paraId="279801C9" w14:textId="77777777" w:rsidR="000930A1" w:rsidRPr="000930A1" w:rsidRDefault="000930A1" w:rsidP="000930A1">
            <w:pPr>
              <w:numPr>
                <w:ilvl w:val="0"/>
                <w:numId w:val="18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                        2. No</w:t>
            </w:r>
          </w:p>
          <w:p w14:paraId="0D893618" w14:textId="77777777" w:rsidR="000930A1" w:rsidRPr="000930A1" w:rsidRDefault="000930A1" w:rsidP="000930A1">
            <w:pPr>
              <w:spacing w:after="0" w:line="36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930A1" w:rsidRPr="000930A1" w14:paraId="0EB7315A" w14:textId="77777777" w:rsidTr="00334168">
        <w:tc>
          <w:tcPr>
            <w:tcW w:w="305" w:type="pct"/>
          </w:tcPr>
          <w:p w14:paraId="119100F8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38</w:t>
            </w:r>
          </w:p>
        </w:tc>
        <w:tc>
          <w:tcPr>
            <w:tcW w:w="1767" w:type="pct"/>
            <w:gridSpan w:val="2"/>
          </w:tcPr>
          <w:p w14:paraId="02DEF2EE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If yes to no.135, for how long?</w:t>
            </w:r>
          </w:p>
        </w:tc>
        <w:tc>
          <w:tcPr>
            <w:tcW w:w="2928" w:type="pct"/>
          </w:tcPr>
          <w:p w14:paraId="3E1A36DA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……</w:t>
            </w:r>
            <w:proofErr w:type="spellStart"/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hrs</w:t>
            </w:r>
            <w:proofErr w:type="spellEnd"/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…</w:t>
            </w:r>
            <w:proofErr w:type="gramStart"/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  <w:proofErr w:type="gramEnd"/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days……….weeks……..months</w:t>
            </w:r>
          </w:p>
        </w:tc>
      </w:tr>
      <w:tr w:rsidR="000930A1" w:rsidRPr="000930A1" w14:paraId="771565C5" w14:textId="77777777" w:rsidTr="00334168">
        <w:tc>
          <w:tcPr>
            <w:tcW w:w="305" w:type="pct"/>
          </w:tcPr>
          <w:p w14:paraId="24ED003F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lastRenderedPageBreak/>
              <w:t>139</w:t>
            </w:r>
          </w:p>
        </w:tc>
        <w:tc>
          <w:tcPr>
            <w:tcW w:w="1767" w:type="pct"/>
            <w:gridSpan w:val="2"/>
          </w:tcPr>
          <w:p w14:paraId="332F2D5B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Did the child have convulsions after birth</w:t>
            </w:r>
          </w:p>
        </w:tc>
        <w:tc>
          <w:tcPr>
            <w:tcW w:w="2928" w:type="pct"/>
          </w:tcPr>
          <w:p w14:paraId="33EBC5F0" w14:textId="77777777" w:rsidR="000930A1" w:rsidRPr="000930A1" w:rsidRDefault="000930A1" w:rsidP="000930A1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Yes     2.  No</w:t>
            </w:r>
          </w:p>
        </w:tc>
      </w:tr>
      <w:tr w:rsidR="000930A1" w:rsidRPr="000930A1" w14:paraId="6ABCE5DA" w14:textId="77777777" w:rsidTr="00334168">
        <w:tc>
          <w:tcPr>
            <w:tcW w:w="305" w:type="pct"/>
          </w:tcPr>
          <w:p w14:paraId="0AEE31C1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40</w:t>
            </w:r>
          </w:p>
        </w:tc>
        <w:tc>
          <w:tcPr>
            <w:tcW w:w="1767" w:type="pct"/>
            <w:gridSpan w:val="2"/>
          </w:tcPr>
          <w:p w14:paraId="6EF75DE7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Has the child been on any of the following medications:</w:t>
            </w:r>
          </w:p>
          <w:p w14:paraId="22DA47E1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28" w:type="pct"/>
          </w:tcPr>
          <w:tbl>
            <w:tblPr>
              <w:tblW w:w="0" w:type="auto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30"/>
              <w:gridCol w:w="590"/>
              <w:gridCol w:w="510"/>
              <w:gridCol w:w="1656"/>
              <w:gridCol w:w="1976"/>
            </w:tblGrid>
            <w:tr w:rsidR="000930A1" w:rsidRPr="000930A1" w14:paraId="620ACFAD" w14:textId="77777777" w:rsidTr="00334168">
              <w:tc>
                <w:tcPr>
                  <w:tcW w:w="1830" w:type="dxa"/>
                </w:tcPr>
                <w:p w14:paraId="2B043804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Drug Name</w:t>
                  </w:r>
                </w:p>
              </w:tc>
              <w:tc>
                <w:tcPr>
                  <w:tcW w:w="1100" w:type="dxa"/>
                  <w:gridSpan w:val="2"/>
                </w:tcPr>
                <w:p w14:paraId="5BE5AA8C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taken</w:t>
                  </w:r>
                </w:p>
              </w:tc>
              <w:tc>
                <w:tcPr>
                  <w:tcW w:w="1656" w:type="dxa"/>
                </w:tcPr>
                <w:p w14:paraId="14CCA670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Age of starting</w:t>
                  </w:r>
                </w:p>
              </w:tc>
              <w:tc>
                <w:tcPr>
                  <w:tcW w:w="1976" w:type="dxa"/>
                </w:tcPr>
                <w:p w14:paraId="0A19C78B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Duration of </w:t>
                  </w:r>
                </w:p>
                <w:p w14:paraId="1A08E375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intake</w:t>
                  </w:r>
                </w:p>
              </w:tc>
            </w:tr>
            <w:tr w:rsidR="000930A1" w:rsidRPr="000930A1" w14:paraId="14BCEDEB" w14:textId="77777777" w:rsidTr="00334168">
              <w:tc>
                <w:tcPr>
                  <w:tcW w:w="1830" w:type="dxa"/>
                </w:tcPr>
                <w:p w14:paraId="53CE0753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590" w:type="dxa"/>
                </w:tcPr>
                <w:p w14:paraId="21FBCF13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Yes</w:t>
                  </w:r>
                </w:p>
              </w:tc>
              <w:tc>
                <w:tcPr>
                  <w:tcW w:w="510" w:type="dxa"/>
                </w:tcPr>
                <w:p w14:paraId="5443D029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No</w:t>
                  </w:r>
                </w:p>
              </w:tc>
              <w:tc>
                <w:tcPr>
                  <w:tcW w:w="1656" w:type="dxa"/>
                </w:tcPr>
                <w:p w14:paraId="4895A0F1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976" w:type="dxa"/>
                </w:tcPr>
                <w:p w14:paraId="2F4C148B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0930A1" w:rsidRPr="000930A1" w14:paraId="48124988" w14:textId="77777777" w:rsidTr="00334168">
              <w:tc>
                <w:tcPr>
                  <w:tcW w:w="1830" w:type="dxa"/>
                </w:tcPr>
                <w:p w14:paraId="2F00068C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Diuretics(furosemide)</w:t>
                  </w:r>
                </w:p>
              </w:tc>
              <w:tc>
                <w:tcPr>
                  <w:tcW w:w="590" w:type="dxa"/>
                </w:tcPr>
                <w:p w14:paraId="2F07E8D9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510" w:type="dxa"/>
                </w:tcPr>
                <w:p w14:paraId="5D7CAB51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656" w:type="dxa"/>
                </w:tcPr>
                <w:p w14:paraId="12C51E24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976" w:type="dxa"/>
                </w:tcPr>
                <w:p w14:paraId="2F220B25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0930A1" w:rsidRPr="000930A1" w14:paraId="41337930" w14:textId="77777777" w:rsidTr="00334168">
              <w:tc>
                <w:tcPr>
                  <w:tcW w:w="1830" w:type="dxa"/>
                </w:tcPr>
                <w:p w14:paraId="009BBE00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Phenytoin</w:t>
                  </w:r>
                </w:p>
              </w:tc>
              <w:tc>
                <w:tcPr>
                  <w:tcW w:w="590" w:type="dxa"/>
                </w:tcPr>
                <w:p w14:paraId="71D4C670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510" w:type="dxa"/>
                </w:tcPr>
                <w:p w14:paraId="0ACD98A0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656" w:type="dxa"/>
                </w:tcPr>
                <w:p w14:paraId="0C64DA5D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976" w:type="dxa"/>
                </w:tcPr>
                <w:p w14:paraId="1419EA05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0930A1" w:rsidRPr="000930A1" w14:paraId="10A0C4CF" w14:textId="77777777" w:rsidTr="00334168">
              <w:tc>
                <w:tcPr>
                  <w:tcW w:w="1830" w:type="dxa"/>
                </w:tcPr>
                <w:p w14:paraId="6EBD0931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Phenobarbitone</w:t>
                  </w:r>
                </w:p>
              </w:tc>
              <w:tc>
                <w:tcPr>
                  <w:tcW w:w="590" w:type="dxa"/>
                </w:tcPr>
                <w:p w14:paraId="65168613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510" w:type="dxa"/>
                </w:tcPr>
                <w:p w14:paraId="2C2268AF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656" w:type="dxa"/>
                </w:tcPr>
                <w:p w14:paraId="3F16DCFD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976" w:type="dxa"/>
                </w:tcPr>
                <w:p w14:paraId="6B28A076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0930A1" w:rsidRPr="000930A1" w14:paraId="51428E3D" w14:textId="77777777" w:rsidTr="00334168">
              <w:tc>
                <w:tcPr>
                  <w:tcW w:w="1830" w:type="dxa"/>
                </w:tcPr>
                <w:p w14:paraId="02AAE915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proofErr w:type="spellStart"/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aminophyline</w:t>
                  </w:r>
                  <w:proofErr w:type="spellEnd"/>
                </w:p>
              </w:tc>
              <w:tc>
                <w:tcPr>
                  <w:tcW w:w="590" w:type="dxa"/>
                </w:tcPr>
                <w:p w14:paraId="71BC80B9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510" w:type="dxa"/>
                </w:tcPr>
                <w:p w14:paraId="67A33EF4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656" w:type="dxa"/>
                </w:tcPr>
                <w:p w14:paraId="7CB3103F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976" w:type="dxa"/>
                </w:tcPr>
                <w:p w14:paraId="7C833985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0930A1" w:rsidRPr="000930A1" w14:paraId="0CE2358F" w14:textId="77777777" w:rsidTr="00334168">
              <w:tc>
                <w:tcPr>
                  <w:tcW w:w="1830" w:type="dxa"/>
                </w:tcPr>
                <w:p w14:paraId="01579BCC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proofErr w:type="gramStart"/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Steroids(</w:t>
                  </w:r>
                  <w:proofErr w:type="gramEnd"/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prednisolone, hydrocortisone)</w:t>
                  </w:r>
                </w:p>
              </w:tc>
              <w:tc>
                <w:tcPr>
                  <w:tcW w:w="590" w:type="dxa"/>
                </w:tcPr>
                <w:p w14:paraId="1900883A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510" w:type="dxa"/>
                </w:tcPr>
                <w:p w14:paraId="4476C581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656" w:type="dxa"/>
                </w:tcPr>
                <w:p w14:paraId="1B83C031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976" w:type="dxa"/>
                </w:tcPr>
                <w:p w14:paraId="2870DD30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</w:tbl>
          <w:p w14:paraId="5D2D6E7D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         </w:t>
            </w:r>
          </w:p>
          <w:p w14:paraId="32F48C73" w14:textId="77777777" w:rsidR="000930A1" w:rsidRPr="000930A1" w:rsidRDefault="000930A1" w:rsidP="000930A1">
            <w:pPr>
              <w:spacing w:after="0" w:line="36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930A1" w:rsidRPr="000930A1" w14:paraId="6064A3F7" w14:textId="77777777" w:rsidTr="00334168">
        <w:tc>
          <w:tcPr>
            <w:tcW w:w="305" w:type="pct"/>
          </w:tcPr>
          <w:p w14:paraId="6BCAC05F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767" w:type="pct"/>
            <w:gridSpan w:val="2"/>
          </w:tcPr>
          <w:p w14:paraId="5C42F718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Nutrition history: </w:t>
            </w:r>
          </w:p>
          <w:p w14:paraId="100E33DB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28" w:type="pct"/>
          </w:tcPr>
          <w:p w14:paraId="0BE80DC3" w14:textId="77777777" w:rsidR="000930A1" w:rsidRPr="000930A1" w:rsidRDefault="000930A1" w:rsidP="000930A1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930A1" w:rsidRPr="000930A1" w14:paraId="00254E29" w14:textId="77777777" w:rsidTr="00334168">
        <w:trPr>
          <w:trHeight w:val="404"/>
        </w:trPr>
        <w:tc>
          <w:tcPr>
            <w:tcW w:w="305" w:type="pct"/>
          </w:tcPr>
          <w:p w14:paraId="0FF3286E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39</w:t>
            </w:r>
          </w:p>
        </w:tc>
        <w:tc>
          <w:tcPr>
            <w:tcW w:w="1767" w:type="pct"/>
            <w:gridSpan w:val="2"/>
          </w:tcPr>
          <w:p w14:paraId="7E62B470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Exclusively breast fed for,                          </w:t>
            </w:r>
          </w:p>
          <w:p w14:paraId="2BB11A89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28" w:type="pct"/>
          </w:tcPr>
          <w:p w14:paraId="4453B856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 …</w:t>
            </w:r>
            <w:proofErr w:type="gramStart"/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  <w:proofErr w:type="gramEnd"/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weeks………months</w:t>
            </w:r>
          </w:p>
          <w:p w14:paraId="5AD3886B" w14:textId="77777777" w:rsidR="000930A1" w:rsidRPr="000930A1" w:rsidRDefault="000930A1" w:rsidP="000930A1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    </w:t>
            </w:r>
          </w:p>
        </w:tc>
      </w:tr>
      <w:tr w:rsidR="000930A1" w:rsidRPr="000930A1" w14:paraId="17A33834" w14:textId="77777777" w:rsidTr="00334168">
        <w:tc>
          <w:tcPr>
            <w:tcW w:w="305" w:type="pct"/>
          </w:tcPr>
          <w:p w14:paraId="323433D7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40</w:t>
            </w:r>
          </w:p>
        </w:tc>
        <w:tc>
          <w:tcPr>
            <w:tcW w:w="1767" w:type="pct"/>
            <w:gridSpan w:val="2"/>
          </w:tcPr>
          <w:p w14:paraId="17B59ABF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Does the child still breast feed? </w:t>
            </w:r>
          </w:p>
        </w:tc>
        <w:tc>
          <w:tcPr>
            <w:tcW w:w="2928" w:type="pct"/>
          </w:tcPr>
          <w:p w14:paraId="2CFE58DF" w14:textId="77777777" w:rsidR="000930A1" w:rsidRPr="000930A1" w:rsidRDefault="000930A1" w:rsidP="000930A1">
            <w:pPr>
              <w:numPr>
                <w:ilvl w:val="0"/>
                <w:numId w:val="23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Yes                  2. No   </w:t>
            </w:r>
          </w:p>
          <w:p w14:paraId="34A4216E" w14:textId="77777777" w:rsidR="000930A1" w:rsidRPr="000930A1" w:rsidRDefault="000930A1" w:rsidP="000930A1">
            <w:pPr>
              <w:spacing w:after="0" w:line="360" w:lineRule="auto"/>
              <w:ind w:left="144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930A1" w:rsidRPr="000930A1" w14:paraId="675FD7D6" w14:textId="77777777" w:rsidTr="00334168">
        <w:tc>
          <w:tcPr>
            <w:tcW w:w="305" w:type="pct"/>
          </w:tcPr>
          <w:p w14:paraId="6BAFE20E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41</w:t>
            </w:r>
          </w:p>
        </w:tc>
        <w:tc>
          <w:tcPr>
            <w:tcW w:w="1767" w:type="pct"/>
            <w:gridSpan w:val="2"/>
          </w:tcPr>
          <w:p w14:paraId="558011A5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If no to no.140 </w:t>
            </w:r>
            <w:proofErr w:type="gramStart"/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above,  duration</w:t>
            </w:r>
            <w:proofErr w:type="gramEnd"/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of breast feeding</w:t>
            </w:r>
          </w:p>
          <w:p w14:paraId="2D31C9C6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28" w:type="pct"/>
          </w:tcPr>
          <w:p w14:paraId="6A167ACF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 …</w:t>
            </w:r>
            <w:proofErr w:type="gramStart"/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  <w:proofErr w:type="gramEnd"/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weeks………months</w:t>
            </w:r>
          </w:p>
          <w:p w14:paraId="7B7234C8" w14:textId="77777777" w:rsidR="000930A1" w:rsidRPr="000930A1" w:rsidRDefault="000930A1" w:rsidP="000930A1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930A1" w:rsidRPr="000930A1" w14:paraId="04DBC4AA" w14:textId="77777777" w:rsidTr="00334168">
        <w:tc>
          <w:tcPr>
            <w:tcW w:w="305" w:type="pct"/>
          </w:tcPr>
          <w:p w14:paraId="62E81E42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42</w:t>
            </w:r>
          </w:p>
        </w:tc>
        <w:tc>
          <w:tcPr>
            <w:tcW w:w="1767" w:type="pct"/>
            <w:gridSpan w:val="2"/>
          </w:tcPr>
          <w:p w14:paraId="7DDDAAEE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Reason for not exclusively breast feeding for six months</w:t>
            </w:r>
          </w:p>
        </w:tc>
        <w:tc>
          <w:tcPr>
            <w:tcW w:w="2928" w:type="pct"/>
          </w:tcPr>
          <w:p w14:paraId="3BF36E50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930A1" w:rsidRPr="000930A1" w14:paraId="32F015C6" w14:textId="77777777" w:rsidTr="00334168">
        <w:trPr>
          <w:trHeight w:val="3860"/>
        </w:trPr>
        <w:tc>
          <w:tcPr>
            <w:tcW w:w="305" w:type="pct"/>
          </w:tcPr>
          <w:p w14:paraId="7E1459D0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lastRenderedPageBreak/>
              <w:t>138</w:t>
            </w:r>
          </w:p>
        </w:tc>
        <w:tc>
          <w:tcPr>
            <w:tcW w:w="4695" w:type="pct"/>
            <w:gridSpan w:val="3"/>
          </w:tcPr>
          <w:tbl>
            <w:tblPr>
              <w:tblW w:w="0" w:type="auto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998"/>
              <w:gridCol w:w="590"/>
              <w:gridCol w:w="510"/>
              <w:gridCol w:w="590"/>
              <w:gridCol w:w="886"/>
              <w:gridCol w:w="1210"/>
              <w:gridCol w:w="1413"/>
              <w:gridCol w:w="963"/>
            </w:tblGrid>
            <w:tr w:rsidR="000930A1" w:rsidRPr="000930A1" w14:paraId="00E1366C" w14:textId="77777777" w:rsidTr="00334168">
              <w:tc>
                <w:tcPr>
                  <w:tcW w:w="1998" w:type="dxa"/>
                </w:tcPr>
                <w:p w14:paraId="6DC67945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Feed</w:t>
                  </w:r>
                </w:p>
              </w:tc>
              <w:tc>
                <w:tcPr>
                  <w:tcW w:w="1100" w:type="dxa"/>
                  <w:gridSpan w:val="2"/>
                </w:tcPr>
                <w:p w14:paraId="72273DE1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taken</w:t>
                  </w:r>
                </w:p>
              </w:tc>
              <w:tc>
                <w:tcPr>
                  <w:tcW w:w="1476" w:type="dxa"/>
                  <w:gridSpan w:val="2"/>
                </w:tcPr>
                <w:p w14:paraId="667DDDA4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Still taking</w:t>
                  </w:r>
                </w:p>
              </w:tc>
              <w:tc>
                <w:tcPr>
                  <w:tcW w:w="1210" w:type="dxa"/>
                </w:tcPr>
                <w:p w14:paraId="05ACD4FE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Age of starting</w:t>
                  </w:r>
                </w:p>
              </w:tc>
              <w:tc>
                <w:tcPr>
                  <w:tcW w:w="1413" w:type="dxa"/>
                </w:tcPr>
                <w:p w14:paraId="5273C3C7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Age of starting</w:t>
                  </w:r>
                </w:p>
              </w:tc>
              <w:tc>
                <w:tcPr>
                  <w:tcW w:w="963" w:type="dxa"/>
                </w:tcPr>
                <w:p w14:paraId="3E2A8947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dilution</w:t>
                  </w:r>
                </w:p>
              </w:tc>
            </w:tr>
            <w:tr w:rsidR="000930A1" w:rsidRPr="000930A1" w14:paraId="0F6239BC" w14:textId="77777777" w:rsidTr="00334168">
              <w:tc>
                <w:tcPr>
                  <w:tcW w:w="1998" w:type="dxa"/>
                </w:tcPr>
                <w:p w14:paraId="5AF1879A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590" w:type="dxa"/>
                </w:tcPr>
                <w:p w14:paraId="7EEC0BE4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Yes</w:t>
                  </w:r>
                </w:p>
              </w:tc>
              <w:tc>
                <w:tcPr>
                  <w:tcW w:w="510" w:type="dxa"/>
                </w:tcPr>
                <w:p w14:paraId="4091132D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No</w:t>
                  </w:r>
                </w:p>
              </w:tc>
              <w:tc>
                <w:tcPr>
                  <w:tcW w:w="590" w:type="dxa"/>
                </w:tcPr>
                <w:p w14:paraId="18998E2D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Yes</w:t>
                  </w:r>
                </w:p>
              </w:tc>
              <w:tc>
                <w:tcPr>
                  <w:tcW w:w="886" w:type="dxa"/>
                </w:tcPr>
                <w:p w14:paraId="55F00C3E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No</w:t>
                  </w:r>
                </w:p>
              </w:tc>
              <w:tc>
                <w:tcPr>
                  <w:tcW w:w="1210" w:type="dxa"/>
                </w:tcPr>
                <w:p w14:paraId="751293B1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413" w:type="dxa"/>
                </w:tcPr>
                <w:p w14:paraId="64B8E017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963" w:type="dxa"/>
                </w:tcPr>
                <w:p w14:paraId="2379B6B0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0930A1" w:rsidRPr="000930A1" w14:paraId="61079CD0" w14:textId="77777777" w:rsidTr="00334168">
              <w:tc>
                <w:tcPr>
                  <w:tcW w:w="1998" w:type="dxa"/>
                </w:tcPr>
                <w:p w14:paraId="464D92D3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Formula-term</w:t>
                  </w:r>
                </w:p>
              </w:tc>
              <w:tc>
                <w:tcPr>
                  <w:tcW w:w="590" w:type="dxa"/>
                </w:tcPr>
                <w:p w14:paraId="290684F7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510" w:type="dxa"/>
                </w:tcPr>
                <w:p w14:paraId="7A27C92D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590" w:type="dxa"/>
                </w:tcPr>
                <w:p w14:paraId="635DAE32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886" w:type="dxa"/>
                </w:tcPr>
                <w:p w14:paraId="1BF08EE8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210" w:type="dxa"/>
                </w:tcPr>
                <w:p w14:paraId="76A70C7B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413" w:type="dxa"/>
                </w:tcPr>
                <w:p w14:paraId="0196BF5A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963" w:type="dxa"/>
                </w:tcPr>
                <w:p w14:paraId="0F378C22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0930A1" w:rsidRPr="000930A1" w14:paraId="43CBDE31" w14:textId="77777777" w:rsidTr="00334168">
              <w:tc>
                <w:tcPr>
                  <w:tcW w:w="1998" w:type="dxa"/>
                </w:tcPr>
                <w:p w14:paraId="7C17C032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Formula-preterm</w:t>
                  </w:r>
                </w:p>
              </w:tc>
              <w:tc>
                <w:tcPr>
                  <w:tcW w:w="590" w:type="dxa"/>
                </w:tcPr>
                <w:p w14:paraId="36354496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510" w:type="dxa"/>
                </w:tcPr>
                <w:p w14:paraId="3495033D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590" w:type="dxa"/>
                </w:tcPr>
                <w:p w14:paraId="53A9FF58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886" w:type="dxa"/>
                </w:tcPr>
                <w:p w14:paraId="3BB5B80C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210" w:type="dxa"/>
                </w:tcPr>
                <w:p w14:paraId="45627F79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413" w:type="dxa"/>
                </w:tcPr>
                <w:p w14:paraId="6EC11A00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963" w:type="dxa"/>
                </w:tcPr>
                <w:p w14:paraId="010F5210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0930A1" w:rsidRPr="000930A1" w14:paraId="5973C906" w14:textId="77777777" w:rsidTr="00334168">
              <w:tc>
                <w:tcPr>
                  <w:tcW w:w="1998" w:type="dxa"/>
                </w:tcPr>
                <w:p w14:paraId="7F17E859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Cow’s milk</w:t>
                  </w:r>
                </w:p>
              </w:tc>
              <w:tc>
                <w:tcPr>
                  <w:tcW w:w="590" w:type="dxa"/>
                </w:tcPr>
                <w:p w14:paraId="53398EE0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510" w:type="dxa"/>
                </w:tcPr>
                <w:p w14:paraId="622AFA9E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590" w:type="dxa"/>
                </w:tcPr>
                <w:p w14:paraId="25DD7809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886" w:type="dxa"/>
                </w:tcPr>
                <w:p w14:paraId="3C52B5AE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210" w:type="dxa"/>
                </w:tcPr>
                <w:p w14:paraId="4C10A7D5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413" w:type="dxa"/>
                </w:tcPr>
                <w:p w14:paraId="36036521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963" w:type="dxa"/>
                </w:tcPr>
                <w:p w14:paraId="3B4B7928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0930A1" w:rsidRPr="000930A1" w14:paraId="2FCAF6B3" w14:textId="77777777" w:rsidTr="00334168">
              <w:tc>
                <w:tcPr>
                  <w:tcW w:w="1998" w:type="dxa"/>
                </w:tcPr>
                <w:p w14:paraId="49F3CEAF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Porridge;</w:t>
                  </w:r>
                </w:p>
              </w:tc>
              <w:tc>
                <w:tcPr>
                  <w:tcW w:w="590" w:type="dxa"/>
                </w:tcPr>
                <w:p w14:paraId="294CF1CF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510" w:type="dxa"/>
                </w:tcPr>
                <w:p w14:paraId="07E54AB3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590" w:type="dxa"/>
                </w:tcPr>
                <w:p w14:paraId="026F66DC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886" w:type="dxa"/>
                </w:tcPr>
                <w:p w14:paraId="06C9B162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210" w:type="dxa"/>
                </w:tcPr>
                <w:p w14:paraId="02A6BD92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413" w:type="dxa"/>
                </w:tcPr>
                <w:p w14:paraId="51C340A7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963" w:type="dxa"/>
                </w:tcPr>
                <w:p w14:paraId="4A942136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0930A1" w:rsidRPr="000930A1" w14:paraId="0E03181A" w14:textId="77777777" w:rsidTr="00334168">
              <w:tc>
                <w:tcPr>
                  <w:tcW w:w="1998" w:type="dxa"/>
                </w:tcPr>
                <w:p w14:paraId="186701F4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……………….</w:t>
                  </w:r>
                </w:p>
              </w:tc>
              <w:tc>
                <w:tcPr>
                  <w:tcW w:w="590" w:type="dxa"/>
                </w:tcPr>
                <w:p w14:paraId="42C2A7B6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510" w:type="dxa"/>
                </w:tcPr>
                <w:p w14:paraId="40A8C231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590" w:type="dxa"/>
                </w:tcPr>
                <w:p w14:paraId="252E99CF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886" w:type="dxa"/>
                </w:tcPr>
                <w:p w14:paraId="07CF6309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210" w:type="dxa"/>
                </w:tcPr>
                <w:p w14:paraId="3A16F2AA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413" w:type="dxa"/>
                </w:tcPr>
                <w:p w14:paraId="1D68258C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963" w:type="dxa"/>
                </w:tcPr>
                <w:p w14:paraId="3F7531C5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0930A1" w:rsidRPr="000930A1" w14:paraId="50D34E9F" w14:textId="77777777" w:rsidTr="00334168">
              <w:tc>
                <w:tcPr>
                  <w:tcW w:w="1998" w:type="dxa"/>
                </w:tcPr>
                <w:p w14:paraId="27C06681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2……………….</w:t>
                  </w:r>
                </w:p>
              </w:tc>
              <w:tc>
                <w:tcPr>
                  <w:tcW w:w="590" w:type="dxa"/>
                </w:tcPr>
                <w:p w14:paraId="1B291A2A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510" w:type="dxa"/>
                </w:tcPr>
                <w:p w14:paraId="12DD72AF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590" w:type="dxa"/>
                </w:tcPr>
                <w:p w14:paraId="54856A9B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886" w:type="dxa"/>
                </w:tcPr>
                <w:p w14:paraId="1D579DA5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210" w:type="dxa"/>
                </w:tcPr>
                <w:p w14:paraId="4547748B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413" w:type="dxa"/>
                </w:tcPr>
                <w:p w14:paraId="614EDBC6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963" w:type="dxa"/>
                </w:tcPr>
                <w:p w14:paraId="29522E9F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0930A1" w:rsidRPr="000930A1" w14:paraId="352FC1C2" w14:textId="77777777" w:rsidTr="00334168">
              <w:tc>
                <w:tcPr>
                  <w:tcW w:w="1998" w:type="dxa"/>
                </w:tcPr>
                <w:p w14:paraId="557C00D4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3……………….</w:t>
                  </w:r>
                </w:p>
              </w:tc>
              <w:tc>
                <w:tcPr>
                  <w:tcW w:w="590" w:type="dxa"/>
                </w:tcPr>
                <w:p w14:paraId="1138A168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510" w:type="dxa"/>
                </w:tcPr>
                <w:p w14:paraId="4494C4D5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590" w:type="dxa"/>
                </w:tcPr>
                <w:p w14:paraId="1A50061C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886" w:type="dxa"/>
                </w:tcPr>
                <w:p w14:paraId="0B0714C6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210" w:type="dxa"/>
                </w:tcPr>
                <w:p w14:paraId="29B4B70A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413" w:type="dxa"/>
                </w:tcPr>
                <w:p w14:paraId="14DEBC93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963" w:type="dxa"/>
                </w:tcPr>
                <w:p w14:paraId="3FF500E2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</w:tbl>
          <w:p w14:paraId="0428F949" w14:textId="77777777" w:rsidR="000930A1" w:rsidRPr="000930A1" w:rsidRDefault="000930A1" w:rsidP="000930A1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930A1" w:rsidRPr="000930A1" w14:paraId="3D936282" w14:textId="77777777" w:rsidTr="00334168">
        <w:tc>
          <w:tcPr>
            <w:tcW w:w="305" w:type="pct"/>
          </w:tcPr>
          <w:p w14:paraId="3F8025DF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40</w:t>
            </w:r>
          </w:p>
        </w:tc>
        <w:tc>
          <w:tcPr>
            <w:tcW w:w="1767" w:type="pct"/>
            <w:gridSpan w:val="2"/>
          </w:tcPr>
          <w:p w14:paraId="3239A6CB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For how long did the child receive the following supplements? </w:t>
            </w:r>
          </w:p>
          <w:p w14:paraId="68C077DC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3AC32304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28" w:type="pct"/>
          </w:tcPr>
          <w:p w14:paraId="6B232019" w14:textId="77777777" w:rsidR="000930A1" w:rsidRPr="000930A1" w:rsidRDefault="000930A1" w:rsidP="000930A1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930A1" w:rsidRPr="000930A1" w14:paraId="135591E9" w14:textId="77777777" w:rsidTr="00334168">
        <w:tc>
          <w:tcPr>
            <w:tcW w:w="305" w:type="pct"/>
          </w:tcPr>
          <w:p w14:paraId="5A36DFC7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41</w:t>
            </w:r>
          </w:p>
        </w:tc>
        <w:tc>
          <w:tcPr>
            <w:tcW w:w="4695" w:type="pct"/>
            <w:gridSpan w:val="3"/>
          </w:tcPr>
          <w:tbl>
            <w:tblPr>
              <w:tblW w:w="9558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68"/>
              <w:gridCol w:w="1440"/>
              <w:gridCol w:w="1080"/>
              <w:gridCol w:w="900"/>
              <w:gridCol w:w="810"/>
              <w:gridCol w:w="990"/>
              <w:gridCol w:w="990"/>
              <w:gridCol w:w="720"/>
              <w:gridCol w:w="1080"/>
              <w:gridCol w:w="1080"/>
            </w:tblGrid>
            <w:tr w:rsidR="000930A1" w:rsidRPr="000930A1" w14:paraId="56D872D4" w14:textId="77777777" w:rsidTr="00334168">
              <w:tc>
                <w:tcPr>
                  <w:tcW w:w="468" w:type="dxa"/>
                </w:tcPr>
                <w:p w14:paraId="0633CB3C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440" w:type="dxa"/>
                </w:tcPr>
                <w:p w14:paraId="0C086C88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supplements</w:t>
                  </w:r>
                </w:p>
              </w:tc>
              <w:tc>
                <w:tcPr>
                  <w:tcW w:w="6570" w:type="dxa"/>
                  <w:gridSpan w:val="7"/>
                </w:tcPr>
                <w:p w14:paraId="3A384592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80" w:type="dxa"/>
                </w:tcPr>
                <w:p w14:paraId="1BD1B34E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amount</w:t>
                  </w:r>
                </w:p>
              </w:tc>
            </w:tr>
            <w:tr w:rsidR="000930A1" w:rsidRPr="000930A1" w14:paraId="5E458E8E" w14:textId="77777777" w:rsidTr="00334168">
              <w:tc>
                <w:tcPr>
                  <w:tcW w:w="468" w:type="dxa"/>
                </w:tcPr>
                <w:p w14:paraId="48BA1165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440" w:type="dxa"/>
                </w:tcPr>
                <w:p w14:paraId="253A3C7D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6570" w:type="dxa"/>
                  <w:gridSpan w:val="7"/>
                </w:tcPr>
                <w:p w14:paraId="462F575C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80" w:type="dxa"/>
                </w:tcPr>
                <w:p w14:paraId="213736FF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0930A1" w:rsidRPr="000930A1" w14:paraId="42FF11B8" w14:textId="77777777" w:rsidTr="00334168">
              <w:trPr>
                <w:trHeight w:val="143"/>
              </w:trPr>
              <w:tc>
                <w:tcPr>
                  <w:tcW w:w="468" w:type="dxa"/>
                </w:tcPr>
                <w:p w14:paraId="2D7AC716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440" w:type="dxa"/>
                </w:tcPr>
                <w:p w14:paraId="5A34673D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80" w:type="dxa"/>
                </w:tcPr>
                <w:p w14:paraId="27697D9B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Yes</w:t>
                  </w:r>
                </w:p>
              </w:tc>
              <w:tc>
                <w:tcPr>
                  <w:tcW w:w="900" w:type="dxa"/>
                </w:tcPr>
                <w:p w14:paraId="1504731C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no</w:t>
                  </w:r>
                </w:p>
              </w:tc>
              <w:tc>
                <w:tcPr>
                  <w:tcW w:w="810" w:type="dxa"/>
                </w:tcPr>
                <w:p w14:paraId="66C0BDCE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duration</w:t>
                  </w:r>
                </w:p>
              </w:tc>
              <w:tc>
                <w:tcPr>
                  <w:tcW w:w="990" w:type="dxa"/>
                </w:tcPr>
                <w:p w14:paraId="0B3E705D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990" w:type="dxa"/>
                </w:tcPr>
                <w:p w14:paraId="7569622B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720" w:type="dxa"/>
                </w:tcPr>
                <w:p w14:paraId="66E80946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Doses missed</w:t>
                  </w:r>
                </w:p>
              </w:tc>
              <w:tc>
                <w:tcPr>
                  <w:tcW w:w="1080" w:type="dxa"/>
                </w:tcPr>
                <w:p w14:paraId="6EB8B3CB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Last dose</w:t>
                  </w:r>
                </w:p>
              </w:tc>
              <w:tc>
                <w:tcPr>
                  <w:tcW w:w="1080" w:type="dxa"/>
                </w:tcPr>
                <w:p w14:paraId="3ED66C21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0930A1" w:rsidRPr="000930A1" w14:paraId="722A1F06" w14:textId="77777777" w:rsidTr="00334168">
              <w:tc>
                <w:tcPr>
                  <w:tcW w:w="468" w:type="dxa"/>
                </w:tcPr>
                <w:p w14:paraId="4E57909E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a</w:t>
                  </w:r>
                </w:p>
              </w:tc>
              <w:tc>
                <w:tcPr>
                  <w:tcW w:w="1440" w:type="dxa"/>
                </w:tcPr>
                <w:p w14:paraId="1053CFE6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proofErr w:type="spellStart"/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haemorforte</w:t>
                  </w:r>
                  <w:proofErr w:type="spellEnd"/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    </w:t>
                  </w:r>
                </w:p>
              </w:tc>
              <w:tc>
                <w:tcPr>
                  <w:tcW w:w="1080" w:type="dxa"/>
                </w:tcPr>
                <w:p w14:paraId="7A5B5D81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900" w:type="dxa"/>
                </w:tcPr>
                <w:p w14:paraId="1E1F0B7C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810" w:type="dxa"/>
                </w:tcPr>
                <w:p w14:paraId="280863FF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990" w:type="dxa"/>
                </w:tcPr>
                <w:p w14:paraId="64F10035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990" w:type="dxa"/>
                </w:tcPr>
                <w:p w14:paraId="0CA1D18A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720" w:type="dxa"/>
                </w:tcPr>
                <w:p w14:paraId="36F05E45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80" w:type="dxa"/>
                </w:tcPr>
                <w:p w14:paraId="3E5D4D51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80" w:type="dxa"/>
                </w:tcPr>
                <w:p w14:paraId="1C6BE482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0930A1" w:rsidRPr="000930A1" w14:paraId="30FAA573" w14:textId="77777777" w:rsidTr="00334168">
              <w:tc>
                <w:tcPr>
                  <w:tcW w:w="468" w:type="dxa"/>
                </w:tcPr>
                <w:p w14:paraId="54F5142D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d.</w:t>
                  </w:r>
                </w:p>
              </w:tc>
              <w:tc>
                <w:tcPr>
                  <w:tcW w:w="1440" w:type="dxa"/>
                </w:tcPr>
                <w:p w14:paraId="5913EADF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proofErr w:type="spellStart"/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Grovit</w:t>
                  </w:r>
                  <w:proofErr w:type="spellEnd"/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    </w:t>
                  </w:r>
                </w:p>
              </w:tc>
              <w:tc>
                <w:tcPr>
                  <w:tcW w:w="1080" w:type="dxa"/>
                </w:tcPr>
                <w:p w14:paraId="6C2655C2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900" w:type="dxa"/>
                </w:tcPr>
                <w:p w14:paraId="15B4F122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810" w:type="dxa"/>
                </w:tcPr>
                <w:p w14:paraId="5993705B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990" w:type="dxa"/>
                </w:tcPr>
                <w:p w14:paraId="084A2615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990" w:type="dxa"/>
                </w:tcPr>
                <w:p w14:paraId="1FA3B0FF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720" w:type="dxa"/>
                </w:tcPr>
                <w:p w14:paraId="65C9F768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80" w:type="dxa"/>
                </w:tcPr>
                <w:p w14:paraId="102549A5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80" w:type="dxa"/>
                </w:tcPr>
                <w:p w14:paraId="0186F1E6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0930A1" w:rsidRPr="000930A1" w14:paraId="1748FA55" w14:textId="77777777" w:rsidTr="00334168">
              <w:tc>
                <w:tcPr>
                  <w:tcW w:w="468" w:type="dxa"/>
                </w:tcPr>
                <w:p w14:paraId="1AA9FCA8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e.</w:t>
                  </w:r>
                </w:p>
              </w:tc>
              <w:tc>
                <w:tcPr>
                  <w:tcW w:w="1440" w:type="dxa"/>
                </w:tcPr>
                <w:p w14:paraId="064E69C7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Vitamin </w:t>
                  </w:r>
                  <w:proofErr w:type="gramStart"/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D(</w:t>
                  </w:r>
                  <w:proofErr w:type="gramEnd"/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specify name of syrup)………………</w:t>
                  </w:r>
                </w:p>
              </w:tc>
              <w:tc>
                <w:tcPr>
                  <w:tcW w:w="1080" w:type="dxa"/>
                </w:tcPr>
                <w:p w14:paraId="093C9D9F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900" w:type="dxa"/>
                </w:tcPr>
                <w:p w14:paraId="75779FEF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810" w:type="dxa"/>
                </w:tcPr>
                <w:p w14:paraId="093F7ABE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990" w:type="dxa"/>
                </w:tcPr>
                <w:p w14:paraId="63547DE6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990" w:type="dxa"/>
                </w:tcPr>
                <w:p w14:paraId="3B6EC735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720" w:type="dxa"/>
                </w:tcPr>
                <w:p w14:paraId="23DD1040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80" w:type="dxa"/>
                </w:tcPr>
                <w:p w14:paraId="72C5327A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80" w:type="dxa"/>
                </w:tcPr>
                <w:p w14:paraId="122E5A40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0930A1" w:rsidRPr="000930A1" w14:paraId="5682B7C2" w14:textId="77777777" w:rsidTr="00334168">
              <w:tc>
                <w:tcPr>
                  <w:tcW w:w="468" w:type="dxa"/>
                </w:tcPr>
                <w:p w14:paraId="65B84161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f.</w:t>
                  </w:r>
                </w:p>
              </w:tc>
              <w:tc>
                <w:tcPr>
                  <w:tcW w:w="1440" w:type="dxa"/>
                </w:tcPr>
                <w:p w14:paraId="68B11069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80" w:type="dxa"/>
                </w:tcPr>
                <w:p w14:paraId="6BCF74BE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900" w:type="dxa"/>
                </w:tcPr>
                <w:p w14:paraId="10BE8CBF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810" w:type="dxa"/>
                </w:tcPr>
                <w:p w14:paraId="792A2844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990" w:type="dxa"/>
                </w:tcPr>
                <w:p w14:paraId="6157B156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990" w:type="dxa"/>
                </w:tcPr>
                <w:p w14:paraId="7C3B1B29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720" w:type="dxa"/>
                </w:tcPr>
                <w:p w14:paraId="028DFBD2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80" w:type="dxa"/>
                </w:tcPr>
                <w:p w14:paraId="1C024796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80" w:type="dxa"/>
                </w:tcPr>
                <w:p w14:paraId="1E8103FD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0930A1" w:rsidRPr="000930A1" w14:paraId="6AFE6588" w14:textId="77777777" w:rsidTr="00334168">
              <w:tc>
                <w:tcPr>
                  <w:tcW w:w="468" w:type="dxa"/>
                </w:tcPr>
                <w:p w14:paraId="6FD065D0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g.</w:t>
                  </w:r>
                </w:p>
              </w:tc>
              <w:tc>
                <w:tcPr>
                  <w:tcW w:w="1440" w:type="dxa"/>
                </w:tcPr>
                <w:p w14:paraId="28DEE2B0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80" w:type="dxa"/>
                </w:tcPr>
                <w:p w14:paraId="09AB32D0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900" w:type="dxa"/>
                </w:tcPr>
                <w:p w14:paraId="07C903DF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810" w:type="dxa"/>
                </w:tcPr>
                <w:p w14:paraId="45A63F3A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990" w:type="dxa"/>
                </w:tcPr>
                <w:p w14:paraId="15D47D46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990" w:type="dxa"/>
                </w:tcPr>
                <w:p w14:paraId="13D69ACF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720" w:type="dxa"/>
                </w:tcPr>
                <w:p w14:paraId="2AFDA967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80" w:type="dxa"/>
                </w:tcPr>
                <w:p w14:paraId="6058A2B7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80" w:type="dxa"/>
                </w:tcPr>
                <w:p w14:paraId="43673F91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</w:tbl>
          <w:p w14:paraId="3C89F3AA" w14:textId="77777777" w:rsidR="000930A1" w:rsidRPr="000930A1" w:rsidRDefault="000930A1" w:rsidP="000930A1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930A1" w:rsidRPr="000930A1" w14:paraId="51297DCE" w14:textId="77777777" w:rsidTr="00334168">
        <w:tc>
          <w:tcPr>
            <w:tcW w:w="305" w:type="pct"/>
          </w:tcPr>
          <w:p w14:paraId="54CB4041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42</w:t>
            </w:r>
          </w:p>
        </w:tc>
        <w:tc>
          <w:tcPr>
            <w:tcW w:w="1767" w:type="pct"/>
            <w:gridSpan w:val="2"/>
          </w:tcPr>
          <w:p w14:paraId="146CE8B0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How often is the child exposed to sunlight per day:</w:t>
            </w:r>
          </w:p>
        </w:tc>
        <w:tc>
          <w:tcPr>
            <w:tcW w:w="2928" w:type="pct"/>
          </w:tcPr>
          <w:p w14:paraId="31277112" w14:textId="77777777" w:rsidR="000930A1" w:rsidRPr="000930A1" w:rsidRDefault="000930A1" w:rsidP="000930A1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1.  &lt; 1 </w:t>
            </w:r>
            <w:proofErr w:type="spellStart"/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hr</w:t>
            </w:r>
            <w:proofErr w:type="spellEnd"/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    2.  2hrs -3hrs     3.   4hrs-5 </w:t>
            </w:r>
            <w:proofErr w:type="spellStart"/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hrs</w:t>
            </w:r>
            <w:proofErr w:type="spellEnd"/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  4.    &gt; 5hrs                                        </w:t>
            </w:r>
          </w:p>
        </w:tc>
      </w:tr>
      <w:tr w:rsidR="000930A1" w:rsidRPr="000930A1" w14:paraId="0D6AF61A" w14:textId="77777777" w:rsidTr="00334168">
        <w:tc>
          <w:tcPr>
            <w:tcW w:w="305" w:type="pct"/>
          </w:tcPr>
          <w:p w14:paraId="3FCC1F81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43</w:t>
            </w:r>
          </w:p>
        </w:tc>
        <w:tc>
          <w:tcPr>
            <w:tcW w:w="1767" w:type="pct"/>
            <w:gridSpan w:val="2"/>
          </w:tcPr>
          <w:p w14:paraId="14E15F46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Has your child been diagnosed of any chronic illness       </w:t>
            </w:r>
          </w:p>
        </w:tc>
        <w:tc>
          <w:tcPr>
            <w:tcW w:w="2928" w:type="pct"/>
          </w:tcPr>
          <w:p w14:paraId="2510B7E1" w14:textId="77777777" w:rsidR="000930A1" w:rsidRPr="000930A1" w:rsidRDefault="000930A1" w:rsidP="000930A1">
            <w:pPr>
              <w:numPr>
                <w:ilvl w:val="0"/>
                <w:numId w:val="20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           2.    No</w:t>
            </w:r>
          </w:p>
        </w:tc>
      </w:tr>
      <w:tr w:rsidR="000930A1" w:rsidRPr="000930A1" w14:paraId="2F74E217" w14:textId="77777777" w:rsidTr="00334168">
        <w:tc>
          <w:tcPr>
            <w:tcW w:w="305" w:type="pct"/>
          </w:tcPr>
          <w:p w14:paraId="5B70023C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lastRenderedPageBreak/>
              <w:t>144</w:t>
            </w:r>
          </w:p>
        </w:tc>
        <w:tc>
          <w:tcPr>
            <w:tcW w:w="1767" w:type="pct"/>
            <w:gridSpan w:val="2"/>
          </w:tcPr>
          <w:p w14:paraId="731299E0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If yes which one</w:t>
            </w:r>
          </w:p>
          <w:p w14:paraId="2BA61DAA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28" w:type="pct"/>
          </w:tcPr>
          <w:p w14:paraId="1ECCBCD4" w14:textId="77777777" w:rsidR="000930A1" w:rsidRPr="000930A1" w:rsidRDefault="000930A1" w:rsidP="000930A1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930A1" w:rsidRPr="000930A1" w14:paraId="32A3BA52" w14:textId="77777777" w:rsidTr="00334168">
        <w:tc>
          <w:tcPr>
            <w:tcW w:w="305" w:type="pct"/>
          </w:tcPr>
          <w:p w14:paraId="3212545D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45</w:t>
            </w:r>
          </w:p>
        </w:tc>
        <w:tc>
          <w:tcPr>
            <w:tcW w:w="1767" w:type="pct"/>
            <w:gridSpan w:val="2"/>
          </w:tcPr>
          <w:p w14:paraId="043B3C9F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History of previous admission</w:t>
            </w:r>
          </w:p>
        </w:tc>
        <w:tc>
          <w:tcPr>
            <w:tcW w:w="2928" w:type="pct"/>
          </w:tcPr>
          <w:p w14:paraId="6F914227" w14:textId="77777777" w:rsidR="000930A1" w:rsidRPr="000930A1" w:rsidRDefault="000930A1" w:rsidP="000930A1">
            <w:pPr>
              <w:numPr>
                <w:ilvl w:val="0"/>
                <w:numId w:val="21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        2.   No</w:t>
            </w:r>
          </w:p>
        </w:tc>
      </w:tr>
      <w:tr w:rsidR="000930A1" w:rsidRPr="000930A1" w14:paraId="7263739F" w14:textId="77777777" w:rsidTr="00334168">
        <w:tc>
          <w:tcPr>
            <w:tcW w:w="305" w:type="pct"/>
          </w:tcPr>
          <w:p w14:paraId="4E2FA1D9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46</w:t>
            </w:r>
          </w:p>
        </w:tc>
        <w:tc>
          <w:tcPr>
            <w:tcW w:w="883" w:type="pct"/>
          </w:tcPr>
          <w:p w14:paraId="1460D54E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If yes to above question, complete this table</w:t>
            </w:r>
          </w:p>
        </w:tc>
        <w:tc>
          <w:tcPr>
            <w:tcW w:w="3812" w:type="pct"/>
            <w:gridSpan w:val="2"/>
          </w:tcPr>
          <w:tbl>
            <w:tblPr>
              <w:tblW w:w="0" w:type="auto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36"/>
              <w:gridCol w:w="1883"/>
              <w:gridCol w:w="2303"/>
              <w:gridCol w:w="2236"/>
            </w:tblGrid>
            <w:tr w:rsidR="000930A1" w:rsidRPr="000930A1" w14:paraId="4D504C23" w14:textId="77777777" w:rsidTr="00334168">
              <w:tc>
                <w:tcPr>
                  <w:tcW w:w="336" w:type="dxa"/>
                </w:tcPr>
                <w:p w14:paraId="61E3D226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883" w:type="dxa"/>
                </w:tcPr>
                <w:p w14:paraId="7C01DA36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Age at admission</w:t>
                  </w:r>
                </w:p>
              </w:tc>
              <w:tc>
                <w:tcPr>
                  <w:tcW w:w="2303" w:type="dxa"/>
                </w:tcPr>
                <w:p w14:paraId="6E1D44B9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Duration of admission</w:t>
                  </w:r>
                </w:p>
              </w:tc>
              <w:tc>
                <w:tcPr>
                  <w:tcW w:w="2236" w:type="dxa"/>
                </w:tcPr>
                <w:p w14:paraId="73E257D4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Reason for admission</w:t>
                  </w:r>
                </w:p>
              </w:tc>
            </w:tr>
            <w:tr w:rsidR="000930A1" w:rsidRPr="000930A1" w14:paraId="5110F54A" w14:textId="77777777" w:rsidTr="00334168">
              <w:tc>
                <w:tcPr>
                  <w:tcW w:w="336" w:type="dxa"/>
                </w:tcPr>
                <w:p w14:paraId="1C85B8C1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a</w:t>
                  </w:r>
                </w:p>
              </w:tc>
              <w:tc>
                <w:tcPr>
                  <w:tcW w:w="1883" w:type="dxa"/>
                </w:tcPr>
                <w:p w14:paraId="510D7604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2303" w:type="dxa"/>
                </w:tcPr>
                <w:p w14:paraId="0C75503F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2236" w:type="dxa"/>
                </w:tcPr>
                <w:p w14:paraId="0B943DBB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0930A1" w:rsidRPr="000930A1" w14:paraId="214A88A3" w14:textId="77777777" w:rsidTr="00334168">
              <w:tc>
                <w:tcPr>
                  <w:tcW w:w="336" w:type="dxa"/>
                </w:tcPr>
                <w:p w14:paraId="129F073B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b</w:t>
                  </w:r>
                </w:p>
              </w:tc>
              <w:tc>
                <w:tcPr>
                  <w:tcW w:w="1883" w:type="dxa"/>
                </w:tcPr>
                <w:p w14:paraId="79E512C2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2303" w:type="dxa"/>
                </w:tcPr>
                <w:p w14:paraId="640DA2BF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2236" w:type="dxa"/>
                </w:tcPr>
                <w:p w14:paraId="7A296667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0930A1" w:rsidRPr="000930A1" w14:paraId="449F1F30" w14:textId="77777777" w:rsidTr="00334168">
              <w:tc>
                <w:tcPr>
                  <w:tcW w:w="336" w:type="dxa"/>
                </w:tcPr>
                <w:p w14:paraId="43689B93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c</w:t>
                  </w:r>
                </w:p>
              </w:tc>
              <w:tc>
                <w:tcPr>
                  <w:tcW w:w="1883" w:type="dxa"/>
                </w:tcPr>
                <w:p w14:paraId="1F251F63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2303" w:type="dxa"/>
                </w:tcPr>
                <w:p w14:paraId="6E31C94B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2236" w:type="dxa"/>
                </w:tcPr>
                <w:p w14:paraId="07042228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0930A1" w:rsidRPr="000930A1" w14:paraId="430A72E8" w14:textId="77777777" w:rsidTr="00334168">
              <w:tc>
                <w:tcPr>
                  <w:tcW w:w="336" w:type="dxa"/>
                </w:tcPr>
                <w:p w14:paraId="277C594B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930A1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d</w:t>
                  </w:r>
                </w:p>
              </w:tc>
              <w:tc>
                <w:tcPr>
                  <w:tcW w:w="1883" w:type="dxa"/>
                </w:tcPr>
                <w:p w14:paraId="687A5874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2303" w:type="dxa"/>
                </w:tcPr>
                <w:p w14:paraId="38A03B8C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2236" w:type="dxa"/>
                </w:tcPr>
                <w:p w14:paraId="761948CA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</w:tbl>
          <w:p w14:paraId="02E6FC23" w14:textId="77777777" w:rsidR="000930A1" w:rsidRPr="000930A1" w:rsidRDefault="000930A1" w:rsidP="000930A1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930A1" w:rsidRPr="000930A1" w14:paraId="19D1490E" w14:textId="77777777" w:rsidTr="00334168">
        <w:tc>
          <w:tcPr>
            <w:tcW w:w="305" w:type="pct"/>
          </w:tcPr>
          <w:p w14:paraId="6C57A1B5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83" w:type="pct"/>
          </w:tcPr>
          <w:p w14:paraId="78E392C3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812" w:type="pct"/>
            <w:gridSpan w:val="2"/>
          </w:tcPr>
          <w:p w14:paraId="4D824657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930A1" w:rsidRPr="000930A1" w14:paraId="1A1617CC" w14:textId="77777777" w:rsidTr="00334168">
        <w:tc>
          <w:tcPr>
            <w:tcW w:w="305" w:type="pct"/>
          </w:tcPr>
          <w:p w14:paraId="0CEC6293" w14:textId="77777777" w:rsidR="000930A1" w:rsidRPr="000930A1" w:rsidRDefault="000930A1" w:rsidP="000930A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930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47</w:t>
            </w:r>
          </w:p>
        </w:tc>
        <w:tc>
          <w:tcPr>
            <w:tcW w:w="883" w:type="pct"/>
          </w:tcPr>
          <w:p w14:paraId="638E55A0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Milestones</w:t>
            </w:r>
          </w:p>
        </w:tc>
        <w:tc>
          <w:tcPr>
            <w:tcW w:w="3812" w:type="pct"/>
            <w:gridSpan w:val="2"/>
          </w:tcPr>
          <w:p w14:paraId="6677CC1D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cord of milestones</w:t>
            </w:r>
          </w:p>
          <w:tbl>
            <w:tblPr>
              <w:tblW w:w="0" w:type="auto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396"/>
              <w:gridCol w:w="536"/>
              <w:gridCol w:w="456"/>
              <w:gridCol w:w="1436"/>
            </w:tblGrid>
            <w:tr w:rsidR="000930A1" w:rsidRPr="000930A1" w14:paraId="3462625F" w14:textId="77777777" w:rsidTr="00334168">
              <w:tc>
                <w:tcPr>
                  <w:tcW w:w="1396" w:type="dxa"/>
                </w:tcPr>
                <w:p w14:paraId="1CDE7171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</w:pPr>
                  <w:proofErr w:type="gramStart"/>
                  <w:r w:rsidRPr="000930A1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>Miles</w:t>
                  </w:r>
                  <w:proofErr w:type="gramEnd"/>
                  <w:r w:rsidRPr="000930A1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 xml:space="preserve"> stone</w:t>
                  </w:r>
                </w:p>
              </w:tc>
              <w:tc>
                <w:tcPr>
                  <w:tcW w:w="992" w:type="dxa"/>
                  <w:gridSpan w:val="2"/>
                </w:tcPr>
                <w:p w14:paraId="1CB2CE06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</w:pPr>
                  <w:r w:rsidRPr="000930A1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>attained</w:t>
                  </w:r>
                </w:p>
              </w:tc>
              <w:tc>
                <w:tcPr>
                  <w:tcW w:w="1436" w:type="dxa"/>
                </w:tcPr>
                <w:p w14:paraId="12968B15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</w:pPr>
                  <w:r w:rsidRPr="000930A1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>Age attained</w:t>
                  </w:r>
                </w:p>
              </w:tc>
            </w:tr>
            <w:tr w:rsidR="000930A1" w:rsidRPr="000930A1" w14:paraId="112F2830" w14:textId="77777777" w:rsidTr="00334168">
              <w:tc>
                <w:tcPr>
                  <w:tcW w:w="1396" w:type="dxa"/>
                </w:tcPr>
                <w:p w14:paraId="3D64A3C3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536" w:type="dxa"/>
                </w:tcPr>
                <w:p w14:paraId="58EB5418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</w:pPr>
                  <w:r w:rsidRPr="000930A1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>yes</w:t>
                  </w:r>
                </w:p>
              </w:tc>
              <w:tc>
                <w:tcPr>
                  <w:tcW w:w="456" w:type="dxa"/>
                </w:tcPr>
                <w:p w14:paraId="5705F7E8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</w:pPr>
                  <w:r w:rsidRPr="000930A1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>no</w:t>
                  </w:r>
                </w:p>
              </w:tc>
              <w:tc>
                <w:tcPr>
                  <w:tcW w:w="1436" w:type="dxa"/>
                </w:tcPr>
                <w:p w14:paraId="1B045B4C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0930A1" w:rsidRPr="000930A1" w14:paraId="4A1DB0C0" w14:textId="77777777" w:rsidTr="00334168">
              <w:tc>
                <w:tcPr>
                  <w:tcW w:w="1396" w:type="dxa"/>
                </w:tcPr>
                <w:p w14:paraId="5925680B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</w:pPr>
                  <w:r w:rsidRPr="000930A1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>Social smile</w:t>
                  </w:r>
                </w:p>
              </w:tc>
              <w:tc>
                <w:tcPr>
                  <w:tcW w:w="536" w:type="dxa"/>
                </w:tcPr>
                <w:p w14:paraId="0B154717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456" w:type="dxa"/>
                </w:tcPr>
                <w:p w14:paraId="4A54EFB5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436" w:type="dxa"/>
                </w:tcPr>
                <w:p w14:paraId="377CCEFE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0930A1" w:rsidRPr="000930A1" w14:paraId="4ACE8808" w14:textId="77777777" w:rsidTr="00334168">
              <w:tc>
                <w:tcPr>
                  <w:tcW w:w="1396" w:type="dxa"/>
                </w:tcPr>
                <w:p w14:paraId="7012A4B7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</w:pPr>
                  <w:r w:rsidRPr="000930A1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>sitting</w:t>
                  </w:r>
                </w:p>
              </w:tc>
              <w:tc>
                <w:tcPr>
                  <w:tcW w:w="536" w:type="dxa"/>
                </w:tcPr>
                <w:p w14:paraId="1646010F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456" w:type="dxa"/>
                </w:tcPr>
                <w:p w14:paraId="16A36A9A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436" w:type="dxa"/>
                </w:tcPr>
                <w:p w14:paraId="163D5ABB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0930A1" w:rsidRPr="000930A1" w14:paraId="5692C183" w14:textId="77777777" w:rsidTr="00334168">
              <w:tc>
                <w:tcPr>
                  <w:tcW w:w="1396" w:type="dxa"/>
                </w:tcPr>
                <w:p w14:paraId="70457B69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536" w:type="dxa"/>
                </w:tcPr>
                <w:p w14:paraId="349C698D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456" w:type="dxa"/>
                </w:tcPr>
                <w:p w14:paraId="6F8A0A2E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436" w:type="dxa"/>
                </w:tcPr>
                <w:p w14:paraId="1DB57D40" w14:textId="77777777" w:rsidR="000930A1" w:rsidRPr="000930A1" w:rsidRDefault="000930A1" w:rsidP="000930A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</w:tbl>
          <w:p w14:paraId="5716A072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5C9BB38A" w14:textId="77777777" w:rsidR="000930A1" w:rsidRPr="000930A1" w:rsidRDefault="000930A1" w:rsidP="000930A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14:paraId="5C43AB71" w14:textId="77777777" w:rsidR="000930A1" w:rsidRPr="000930A1" w:rsidRDefault="000930A1" w:rsidP="000930A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19"/>
          <w:szCs w:val="19"/>
          <w:lang w:val="en-US"/>
        </w:rPr>
      </w:pPr>
    </w:p>
    <w:p w14:paraId="2B1506FD" w14:textId="77777777" w:rsidR="000930A1" w:rsidRPr="000930A1" w:rsidRDefault="000930A1" w:rsidP="000930A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19"/>
          <w:szCs w:val="19"/>
          <w:lang w:val="en-US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337"/>
        <w:gridCol w:w="3172"/>
        <w:gridCol w:w="4507"/>
      </w:tblGrid>
      <w:tr w:rsidR="000930A1" w:rsidRPr="000930A1" w14:paraId="42EF7DF9" w14:textId="77777777" w:rsidTr="00334168">
        <w:tc>
          <w:tcPr>
            <w:tcW w:w="648" w:type="dxa"/>
          </w:tcPr>
          <w:p w14:paraId="60B9D1D4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10" w:type="dxa"/>
          </w:tcPr>
          <w:p w14:paraId="53B39B84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ENERAL EXAMIANTION</w:t>
            </w:r>
          </w:p>
        </w:tc>
        <w:tc>
          <w:tcPr>
            <w:tcW w:w="5418" w:type="dxa"/>
          </w:tcPr>
          <w:p w14:paraId="2C61E734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930A1" w:rsidRPr="000930A1" w14:paraId="62B580E9" w14:textId="77777777" w:rsidTr="00334168">
        <w:tc>
          <w:tcPr>
            <w:tcW w:w="648" w:type="dxa"/>
          </w:tcPr>
          <w:p w14:paraId="78C08941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8</w:t>
            </w:r>
          </w:p>
        </w:tc>
        <w:tc>
          <w:tcPr>
            <w:tcW w:w="3510" w:type="dxa"/>
          </w:tcPr>
          <w:p w14:paraId="0D5E6D9D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edema    1. Yes           2.    No</w:t>
            </w:r>
          </w:p>
        </w:tc>
        <w:tc>
          <w:tcPr>
            <w:tcW w:w="5418" w:type="dxa"/>
          </w:tcPr>
          <w:p w14:paraId="7A9FE232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9.  Wasting      1.    Yes      2.     No</w:t>
            </w:r>
          </w:p>
        </w:tc>
      </w:tr>
      <w:tr w:rsidR="000930A1" w:rsidRPr="000930A1" w14:paraId="3D94D35A" w14:textId="77777777" w:rsidTr="00334168">
        <w:tc>
          <w:tcPr>
            <w:tcW w:w="648" w:type="dxa"/>
          </w:tcPr>
          <w:p w14:paraId="681F6872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50. </w:t>
            </w:r>
          </w:p>
        </w:tc>
        <w:tc>
          <w:tcPr>
            <w:tcW w:w="3510" w:type="dxa"/>
          </w:tcPr>
          <w:p w14:paraId="17F6DCA5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Pallor       1.  Yes          2.     No </w:t>
            </w:r>
          </w:p>
        </w:tc>
        <w:tc>
          <w:tcPr>
            <w:tcW w:w="5418" w:type="dxa"/>
          </w:tcPr>
          <w:p w14:paraId="747B69C0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1.  Bossing       1.  Yes        2.    No</w:t>
            </w:r>
          </w:p>
        </w:tc>
      </w:tr>
      <w:tr w:rsidR="000930A1" w:rsidRPr="000930A1" w14:paraId="4CC860D4" w14:textId="77777777" w:rsidTr="00334168">
        <w:tc>
          <w:tcPr>
            <w:tcW w:w="648" w:type="dxa"/>
          </w:tcPr>
          <w:p w14:paraId="117CED0E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2</w:t>
            </w:r>
          </w:p>
        </w:tc>
        <w:tc>
          <w:tcPr>
            <w:tcW w:w="3510" w:type="dxa"/>
          </w:tcPr>
          <w:p w14:paraId="009EDEE6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raniotabes   1. Yes     2.      No</w:t>
            </w:r>
          </w:p>
        </w:tc>
        <w:tc>
          <w:tcPr>
            <w:tcW w:w="5418" w:type="dxa"/>
          </w:tcPr>
          <w:p w14:paraId="69D9C27E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3.  Rachitic rosary 1. Yes   2.    No</w:t>
            </w:r>
          </w:p>
          <w:p w14:paraId="62074AAB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930A1" w:rsidRPr="000930A1" w14:paraId="6F8F9C89" w14:textId="77777777" w:rsidTr="00334168">
        <w:tc>
          <w:tcPr>
            <w:tcW w:w="648" w:type="dxa"/>
          </w:tcPr>
          <w:p w14:paraId="3E3795A2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4</w:t>
            </w:r>
          </w:p>
        </w:tc>
        <w:tc>
          <w:tcPr>
            <w:tcW w:w="3510" w:type="dxa"/>
          </w:tcPr>
          <w:p w14:paraId="757441EA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930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arison’s</w:t>
            </w:r>
            <w:proofErr w:type="spellEnd"/>
            <w:r w:rsidRPr="000930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ulcus </w:t>
            </w:r>
            <w:proofErr w:type="gramStart"/>
            <w:r w:rsidRPr="000930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Yes</w:t>
            </w:r>
            <w:proofErr w:type="gramEnd"/>
            <w:r w:rsidRPr="000930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2. No</w:t>
            </w:r>
          </w:p>
          <w:p w14:paraId="08119497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18" w:type="dxa"/>
          </w:tcPr>
          <w:p w14:paraId="257E0B98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5.  Widened wrists   1. Yes     2.  No</w:t>
            </w:r>
          </w:p>
        </w:tc>
      </w:tr>
      <w:tr w:rsidR="000930A1" w:rsidRPr="000930A1" w14:paraId="261DC370" w14:textId="77777777" w:rsidTr="00334168">
        <w:tc>
          <w:tcPr>
            <w:tcW w:w="648" w:type="dxa"/>
          </w:tcPr>
          <w:p w14:paraId="73751732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6</w:t>
            </w:r>
          </w:p>
        </w:tc>
        <w:tc>
          <w:tcPr>
            <w:tcW w:w="3510" w:type="dxa"/>
          </w:tcPr>
          <w:p w14:paraId="6E07DADD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Chest </w:t>
            </w:r>
            <w:proofErr w:type="gramStart"/>
            <w:r w:rsidRPr="000930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formities  1</w:t>
            </w:r>
            <w:proofErr w:type="gramEnd"/>
            <w:r w:rsidRPr="000930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 Yes     2. No</w:t>
            </w:r>
          </w:p>
        </w:tc>
        <w:tc>
          <w:tcPr>
            <w:tcW w:w="5418" w:type="dxa"/>
          </w:tcPr>
          <w:p w14:paraId="3E643A4F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57.  Bowing of Limbs 1. Yes         </w:t>
            </w:r>
            <w:proofErr w:type="gramStart"/>
            <w:r w:rsidRPr="000930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No</w:t>
            </w:r>
            <w:proofErr w:type="gramEnd"/>
          </w:p>
        </w:tc>
      </w:tr>
      <w:tr w:rsidR="000930A1" w:rsidRPr="000930A1" w14:paraId="61762993" w14:textId="77777777" w:rsidTr="00334168">
        <w:tc>
          <w:tcPr>
            <w:tcW w:w="648" w:type="dxa"/>
          </w:tcPr>
          <w:p w14:paraId="5EDF7840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8</w:t>
            </w:r>
          </w:p>
        </w:tc>
        <w:tc>
          <w:tcPr>
            <w:tcW w:w="3510" w:type="dxa"/>
          </w:tcPr>
          <w:p w14:paraId="3E1523EA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Clinical evidence of fractures  </w:t>
            </w:r>
          </w:p>
          <w:p w14:paraId="4C0F9ABA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  Yes       2.   No</w:t>
            </w:r>
          </w:p>
        </w:tc>
        <w:tc>
          <w:tcPr>
            <w:tcW w:w="5418" w:type="dxa"/>
          </w:tcPr>
          <w:p w14:paraId="0DAFBFCB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9.  Anterior fontanelle size: ……. By …………cm</w:t>
            </w:r>
          </w:p>
          <w:p w14:paraId="2A5D89A4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930A1" w:rsidRPr="000930A1" w14:paraId="3CD93FAA" w14:textId="77777777" w:rsidTr="00334168">
        <w:tc>
          <w:tcPr>
            <w:tcW w:w="648" w:type="dxa"/>
          </w:tcPr>
          <w:p w14:paraId="0D25D3CF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160</w:t>
            </w:r>
          </w:p>
        </w:tc>
        <w:tc>
          <w:tcPr>
            <w:tcW w:w="3510" w:type="dxa"/>
          </w:tcPr>
          <w:p w14:paraId="7F3B52C9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Suture </w:t>
            </w:r>
            <w:proofErr w:type="spellStart"/>
            <w:proofErr w:type="gramStart"/>
            <w:r w:rsidRPr="000930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iastesis</w:t>
            </w:r>
            <w:proofErr w:type="spellEnd"/>
            <w:r w:rsidRPr="000930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1</w:t>
            </w:r>
            <w:proofErr w:type="gramEnd"/>
            <w:r w:rsidRPr="000930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 Yes       2. No</w:t>
            </w:r>
          </w:p>
        </w:tc>
        <w:tc>
          <w:tcPr>
            <w:tcW w:w="5418" w:type="dxa"/>
          </w:tcPr>
          <w:p w14:paraId="21E3D7C4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930A1" w:rsidRPr="000930A1" w14:paraId="4290642F" w14:textId="77777777" w:rsidTr="00334168">
        <w:tc>
          <w:tcPr>
            <w:tcW w:w="648" w:type="dxa"/>
          </w:tcPr>
          <w:p w14:paraId="756C1ED7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10" w:type="dxa"/>
          </w:tcPr>
          <w:p w14:paraId="4FE82640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18" w:type="dxa"/>
          </w:tcPr>
          <w:p w14:paraId="181040BD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930A1" w:rsidRPr="000930A1" w14:paraId="5C4C5382" w14:textId="77777777" w:rsidTr="00334168">
        <w:tc>
          <w:tcPr>
            <w:tcW w:w="9576" w:type="dxa"/>
            <w:gridSpan w:val="3"/>
          </w:tcPr>
          <w:p w14:paraId="38602A87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SULTS OF INVESTIGATION</w:t>
            </w:r>
          </w:p>
        </w:tc>
      </w:tr>
      <w:tr w:rsidR="000930A1" w:rsidRPr="000930A1" w14:paraId="04964F9B" w14:textId="77777777" w:rsidTr="00334168">
        <w:tc>
          <w:tcPr>
            <w:tcW w:w="648" w:type="dxa"/>
          </w:tcPr>
          <w:p w14:paraId="772C9397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10" w:type="dxa"/>
          </w:tcPr>
          <w:p w14:paraId="0427013E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18" w:type="dxa"/>
          </w:tcPr>
          <w:p w14:paraId="676764E3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930A1" w:rsidRPr="000930A1" w14:paraId="2D99B3A8" w14:textId="77777777" w:rsidTr="00334168">
        <w:tc>
          <w:tcPr>
            <w:tcW w:w="648" w:type="dxa"/>
          </w:tcPr>
          <w:p w14:paraId="15789972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itamin D</w:t>
            </w:r>
          </w:p>
        </w:tc>
        <w:tc>
          <w:tcPr>
            <w:tcW w:w="3510" w:type="dxa"/>
          </w:tcPr>
          <w:p w14:paraId="4EA35D5D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18" w:type="dxa"/>
          </w:tcPr>
          <w:p w14:paraId="6C41A667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930A1" w:rsidRPr="000930A1" w14:paraId="369192A7" w14:textId="77777777" w:rsidTr="00334168">
        <w:tc>
          <w:tcPr>
            <w:tcW w:w="648" w:type="dxa"/>
          </w:tcPr>
          <w:p w14:paraId="7C8DFFC8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lcium</w:t>
            </w:r>
          </w:p>
        </w:tc>
        <w:tc>
          <w:tcPr>
            <w:tcW w:w="3510" w:type="dxa"/>
          </w:tcPr>
          <w:p w14:paraId="6E9A8DFF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18" w:type="dxa"/>
          </w:tcPr>
          <w:p w14:paraId="3A4650AB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930A1" w:rsidRPr="000930A1" w14:paraId="06498157" w14:textId="77777777" w:rsidTr="00334168">
        <w:tc>
          <w:tcPr>
            <w:tcW w:w="648" w:type="dxa"/>
          </w:tcPr>
          <w:p w14:paraId="09B3E50A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P</w:t>
            </w:r>
          </w:p>
        </w:tc>
        <w:tc>
          <w:tcPr>
            <w:tcW w:w="3510" w:type="dxa"/>
          </w:tcPr>
          <w:p w14:paraId="55667857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18" w:type="dxa"/>
          </w:tcPr>
          <w:p w14:paraId="572374ED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930A1" w:rsidRPr="000930A1" w14:paraId="569838AF" w14:textId="77777777" w:rsidTr="00334168">
        <w:tc>
          <w:tcPr>
            <w:tcW w:w="648" w:type="dxa"/>
          </w:tcPr>
          <w:p w14:paraId="4CF3A6E5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hosphorus</w:t>
            </w:r>
          </w:p>
        </w:tc>
        <w:tc>
          <w:tcPr>
            <w:tcW w:w="3510" w:type="dxa"/>
          </w:tcPr>
          <w:p w14:paraId="3A567330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18" w:type="dxa"/>
          </w:tcPr>
          <w:p w14:paraId="218DC3AB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930A1" w:rsidRPr="000930A1" w14:paraId="5693E080" w14:textId="77777777" w:rsidTr="00334168">
        <w:tc>
          <w:tcPr>
            <w:tcW w:w="648" w:type="dxa"/>
          </w:tcPr>
          <w:p w14:paraId="28C368F1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adiograph</w:t>
            </w:r>
          </w:p>
        </w:tc>
        <w:tc>
          <w:tcPr>
            <w:tcW w:w="3510" w:type="dxa"/>
          </w:tcPr>
          <w:p w14:paraId="6B9DB772" w14:textId="77777777" w:rsidR="000930A1" w:rsidRPr="000930A1" w:rsidRDefault="000930A1" w:rsidP="000930A1">
            <w:pPr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arly rickets</w:t>
            </w:r>
          </w:p>
          <w:p w14:paraId="1C937EB6" w14:textId="77777777" w:rsidR="000930A1" w:rsidRPr="000930A1" w:rsidRDefault="000930A1" w:rsidP="000930A1">
            <w:pPr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stablished rickets</w:t>
            </w:r>
          </w:p>
          <w:p w14:paraId="6170CDFA" w14:textId="77777777" w:rsidR="000930A1" w:rsidRPr="000930A1" w:rsidRDefault="000930A1" w:rsidP="000930A1">
            <w:pPr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930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stepenia</w:t>
            </w:r>
            <w:proofErr w:type="spellEnd"/>
          </w:p>
          <w:p w14:paraId="3F9AE30F" w14:textId="77777777" w:rsidR="000930A1" w:rsidRPr="000930A1" w:rsidRDefault="000930A1" w:rsidP="000930A1">
            <w:pPr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930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ractures</w:t>
            </w:r>
          </w:p>
        </w:tc>
        <w:tc>
          <w:tcPr>
            <w:tcW w:w="5418" w:type="dxa"/>
          </w:tcPr>
          <w:p w14:paraId="34059E3A" w14:textId="77777777" w:rsidR="000930A1" w:rsidRPr="000930A1" w:rsidRDefault="000930A1" w:rsidP="000930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02B6CE3" w14:textId="77777777" w:rsidR="00EC6950" w:rsidRDefault="00EC6950"/>
    <w:sectPr w:rsidR="00EC695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21E03"/>
    <w:multiLevelType w:val="hybridMultilevel"/>
    <w:tmpl w:val="E29AAC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B14018"/>
    <w:multiLevelType w:val="hybridMultilevel"/>
    <w:tmpl w:val="8CE8264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51B1451"/>
    <w:multiLevelType w:val="hybridMultilevel"/>
    <w:tmpl w:val="70C233E6"/>
    <w:lvl w:ilvl="0" w:tplc="5C78F2D4">
      <w:start w:val="1"/>
      <w:numFmt w:val="decimal"/>
      <w:lvlText w:val="%1."/>
      <w:lvlJc w:val="left"/>
      <w:pPr>
        <w:ind w:left="63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D71C29"/>
    <w:multiLevelType w:val="hybridMultilevel"/>
    <w:tmpl w:val="2B4450E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024CFB"/>
    <w:multiLevelType w:val="hybridMultilevel"/>
    <w:tmpl w:val="FA96100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5C021B7"/>
    <w:multiLevelType w:val="hybridMultilevel"/>
    <w:tmpl w:val="2C3EA6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1C7DDE"/>
    <w:multiLevelType w:val="hybridMultilevel"/>
    <w:tmpl w:val="C382D1A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00B0604"/>
    <w:multiLevelType w:val="hybridMultilevel"/>
    <w:tmpl w:val="90F813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570F8D"/>
    <w:multiLevelType w:val="hybridMultilevel"/>
    <w:tmpl w:val="273C9D4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D1333F0"/>
    <w:multiLevelType w:val="hybridMultilevel"/>
    <w:tmpl w:val="18EEB17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0605E44"/>
    <w:multiLevelType w:val="hybridMultilevel"/>
    <w:tmpl w:val="E0B6644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35253EB"/>
    <w:multiLevelType w:val="hybridMultilevel"/>
    <w:tmpl w:val="EC0C37F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9300C62"/>
    <w:multiLevelType w:val="hybridMultilevel"/>
    <w:tmpl w:val="873A23A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13D5E10"/>
    <w:multiLevelType w:val="hybridMultilevel"/>
    <w:tmpl w:val="015A14FC"/>
    <w:lvl w:ilvl="0" w:tplc="DE3C35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162666A"/>
    <w:multiLevelType w:val="hybridMultilevel"/>
    <w:tmpl w:val="9178348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5950280"/>
    <w:multiLevelType w:val="hybridMultilevel"/>
    <w:tmpl w:val="5A7836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60A7E0B"/>
    <w:multiLevelType w:val="hybridMultilevel"/>
    <w:tmpl w:val="519AF5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C1F6CA2"/>
    <w:multiLevelType w:val="hybridMultilevel"/>
    <w:tmpl w:val="243C84B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D20509A"/>
    <w:multiLevelType w:val="hybridMultilevel"/>
    <w:tmpl w:val="E8E070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E256C7E"/>
    <w:multiLevelType w:val="hybridMultilevel"/>
    <w:tmpl w:val="9488C8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63015A3"/>
    <w:multiLevelType w:val="hybridMultilevel"/>
    <w:tmpl w:val="072A0E9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C5C42B4"/>
    <w:multiLevelType w:val="hybridMultilevel"/>
    <w:tmpl w:val="175A27F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F6E1D72"/>
    <w:multiLevelType w:val="multilevel"/>
    <w:tmpl w:val="1B76E0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2"/>
      <w:numFmt w:val="lowerLetter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96026C0"/>
    <w:multiLevelType w:val="hybridMultilevel"/>
    <w:tmpl w:val="F322EAC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5159410">
    <w:abstractNumId w:val="22"/>
  </w:num>
  <w:num w:numId="2" w16cid:durableId="1158157073">
    <w:abstractNumId w:val="2"/>
  </w:num>
  <w:num w:numId="3" w16cid:durableId="613555392">
    <w:abstractNumId w:val="6"/>
  </w:num>
  <w:num w:numId="4" w16cid:durableId="520439747">
    <w:abstractNumId w:val="13"/>
  </w:num>
  <w:num w:numId="5" w16cid:durableId="1522628426">
    <w:abstractNumId w:val="8"/>
  </w:num>
  <w:num w:numId="6" w16cid:durableId="686978965">
    <w:abstractNumId w:val="0"/>
  </w:num>
  <w:num w:numId="7" w16cid:durableId="1849295379">
    <w:abstractNumId w:val="20"/>
  </w:num>
  <w:num w:numId="8" w16cid:durableId="785581542">
    <w:abstractNumId w:val="1"/>
  </w:num>
  <w:num w:numId="9" w16cid:durableId="1810900204">
    <w:abstractNumId w:val="12"/>
  </w:num>
  <w:num w:numId="10" w16cid:durableId="609973493">
    <w:abstractNumId w:val="23"/>
  </w:num>
  <w:num w:numId="11" w16cid:durableId="1048916190">
    <w:abstractNumId w:val="3"/>
  </w:num>
  <w:num w:numId="12" w16cid:durableId="1605308790">
    <w:abstractNumId w:val="10"/>
  </w:num>
  <w:num w:numId="13" w16cid:durableId="242035660">
    <w:abstractNumId w:val="9"/>
  </w:num>
  <w:num w:numId="14" w16cid:durableId="1938371013">
    <w:abstractNumId w:val="16"/>
  </w:num>
  <w:num w:numId="15" w16cid:durableId="475412933">
    <w:abstractNumId w:val="14"/>
  </w:num>
  <w:num w:numId="16" w16cid:durableId="1766225275">
    <w:abstractNumId w:val="17"/>
  </w:num>
  <w:num w:numId="17" w16cid:durableId="910426902">
    <w:abstractNumId w:val="4"/>
  </w:num>
  <w:num w:numId="18" w16cid:durableId="598870970">
    <w:abstractNumId w:val="21"/>
  </w:num>
  <w:num w:numId="19" w16cid:durableId="75514926">
    <w:abstractNumId w:val="11"/>
  </w:num>
  <w:num w:numId="20" w16cid:durableId="1458912203">
    <w:abstractNumId w:val="18"/>
  </w:num>
  <w:num w:numId="21" w16cid:durableId="264652643">
    <w:abstractNumId w:val="7"/>
  </w:num>
  <w:num w:numId="22" w16cid:durableId="1740983049">
    <w:abstractNumId w:val="15"/>
  </w:num>
  <w:num w:numId="23" w16cid:durableId="1270315661">
    <w:abstractNumId w:val="5"/>
  </w:num>
  <w:num w:numId="24" w16cid:durableId="148250359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0A1"/>
    <w:rsid w:val="000930A1"/>
    <w:rsid w:val="00B0483B"/>
    <w:rsid w:val="00EC6950"/>
    <w:rsid w:val="00F72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096C8"/>
  <w15:chartTrackingRefBased/>
  <w15:docId w15:val="{2E0C8801-D50C-499B-9028-B41F29434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42</Words>
  <Characters>4806</Characters>
  <Application>Microsoft Office Word</Application>
  <DocSecurity>0</DocSecurity>
  <Lines>40</Lines>
  <Paragraphs>11</Paragraphs>
  <ScaleCrop>false</ScaleCrop>
  <Company/>
  <LinksUpToDate>false</LinksUpToDate>
  <CharactersWithSpaces>5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bet, Martin</dc:creator>
  <cp:keywords/>
  <dc:description/>
  <cp:lastModifiedBy>Chebet, Martin</cp:lastModifiedBy>
  <cp:revision>1</cp:revision>
  <dcterms:created xsi:type="dcterms:W3CDTF">2022-08-25T22:34:00Z</dcterms:created>
  <dcterms:modified xsi:type="dcterms:W3CDTF">2022-08-25T22:34:00Z</dcterms:modified>
</cp:coreProperties>
</file>